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13DD5" w14:textId="3F655560" w:rsidR="00677037" w:rsidRDefault="00677037" w:rsidP="00903A6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material:</w:t>
      </w:r>
    </w:p>
    <w:p w14:paraId="12B24A65" w14:textId="77777777" w:rsidR="00677037" w:rsidRPr="00677037" w:rsidRDefault="00677037" w:rsidP="006770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Perneczky R et al. </w:t>
      </w:r>
      <w:r w:rsidRPr="00677037">
        <w:rPr>
          <w:rFonts w:ascii="Times New Roman" w:hAnsi="Times New Roman" w:cs="Times New Roman"/>
          <w:b/>
          <w:bCs/>
          <w:lang w:val="en-US"/>
        </w:rPr>
        <w:t>Real-world datasets for the International Registry for Alzheimer’s Disease and Other Dementias (InRAD) and other registries: an international consensus</w:t>
      </w:r>
    </w:p>
    <w:p w14:paraId="71514244" w14:textId="77777777" w:rsidR="00677037" w:rsidRDefault="00677037" w:rsidP="00903A6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208D4EB" w14:textId="7083F893" w:rsidR="00AA7CB9" w:rsidRPr="00AA7CB9" w:rsidRDefault="00677037" w:rsidP="00AA7CB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table 1. </w:t>
      </w:r>
      <w:r w:rsidRPr="00677037">
        <w:rPr>
          <w:rFonts w:ascii="Times New Roman" w:hAnsi="Times New Roman" w:cs="Times New Roman"/>
          <w:lang w:val="en-US"/>
        </w:rPr>
        <w:t xml:space="preserve">Domains identified by the International Steering Committee and items identified for </w:t>
      </w:r>
      <w:r>
        <w:rPr>
          <w:rFonts w:ascii="Times New Roman" w:hAnsi="Times New Roman" w:cs="Times New Roman"/>
          <w:lang w:val="en-US"/>
        </w:rPr>
        <w:t xml:space="preserve">both </w:t>
      </w:r>
      <w:r w:rsidRPr="00677037">
        <w:rPr>
          <w:rFonts w:ascii="Times New Roman" w:hAnsi="Times New Roman" w:cs="Times New Roman"/>
          <w:lang w:val="en-US"/>
        </w:rPr>
        <w:t>the minimum dataset</w:t>
      </w:r>
      <w:r>
        <w:rPr>
          <w:rFonts w:ascii="Times New Roman" w:hAnsi="Times New Roman" w:cs="Times New Roman"/>
          <w:lang w:val="en-US"/>
        </w:rPr>
        <w:t xml:space="preserve"> and extended datasets</w:t>
      </w:r>
      <w:r w:rsidR="00AA7CB9">
        <w:rPr>
          <w:rFonts w:ascii="Times New Roman" w:hAnsi="Times New Roman" w:cs="Times New Roman"/>
          <w:lang w:val="en-US"/>
        </w:rPr>
        <w:t>,</w:t>
      </w:r>
      <w:r w:rsidR="00AA7CB9" w:rsidRPr="00AA7CB9">
        <w:rPr>
          <w:rFonts w:ascii="Times New Roman" w:hAnsi="Times New Roman" w:cs="Times New Roman"/>
          <w:lang w:val="en-US"/>
        </w:rPr>
        <w:t xml:space="preserve"> including their frequency of recording (entry visit vs all visits)</w:t>
      </w:r>
    </w:p>
    <w:p w14:paraId="07DD37E8" w14:textId="77777777" w:rsidR="00AA7CB9" w:rsidRPr="00AA7CB9" w:rsidRDefault="00AA7CB9" w:rsidP="00AA7CB9">
      <w:pPr>
        <w:spacing w:line="480" w:lineRule="auto"/>
        <w:rPr>
          <w:rFonts w:ascii="Times New Roman" w:hAnsi="Times New Roman" w:cs="Times New Roman"/>
          <w:lang w:val="en-US"/>
        </w:rPr>
      </w:pPr>
      <w:r w:rsidRPr="00AA7CB9">
        <w:rPr>
          <w:rFonts w:ascii="Times New Roman" w:hAnsi="Times New Roman" w:cs="Times New Roman"/>
          <w:lang w:val="en-US"/>
        </w:rPr>
        <w:t xml:space="preserve">The International Steering Committee and consultation process resulted in consensus datasets with domains classified into the following ten groups: </w:t>
      </w:r>
      <w:r w:rsidRPr="00184907">
        <w:rPr>
          <w:rFonts w:ascii="Times New Roman" w:hAnsi="Times New Roman" w:cs="Times New Roman"/>
          <w:lang w:val="en-US"/>
        </w:rPr>
        <w:t>(1) patient profile and demographics; (2) Lifestyle and anthropometrics; (3) Co-morbidities and diagnostics; (4) Imaging; (5) Treatment; (6) Clinical characterization; (7) Safety; (8) Discontinuation; (9) Laboratory tests; and (10) Patient and care partner outcomes</w:t>
      </w:r>
      <w:r w:rsidRPr="00AA7CB9">
        <w:rPr>
          <w:rFonts w:ascii="Times New Roman" w:hAnsi="Times New Roman" w:cs="Times New Roman"/>
          <w:lang w:val="en-US"/>
        </w:rPr>
        <w:t>.</w:t>
      </w:r>
    </w:p>
    <w:p w14:paraId="16E63830" w14:textId="4CB66E69" w:rsidR="00903A60" w:rsidRPr="00677037" w:rsidRDefault="00903A60" w:rsidP="00903A60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4662" w:type="dxa"/>
        <w:tblLook w:val="04A0" w:firstRow="1" w:lastRow="0" w:firstColumn="1" w:lastColumn="0" w:noHBand="0" w:noVBand="1"/>
      </w:tblPr>
      <w:tblGrid>
        <w:gridCol w:w="2115"/>
        <w:gridCol w:w="3425"/>
        <w:gridCol w:w="2655"/>
        <w:gridCol w:w="4679"/>
        <w:gridCol w:w="1788"/>
      </w:tblGrid>
      <w:tr w:rsidR="00903A60" w:rsidRPr="005928F0" w14:paraId="3415B8F7" w14:textId="77777777" w:rsidTr="00F440CB">
        <w:trPr>
          <w:trHeight w:val="300"/>
          <w:tblHeader/>
        </w:trPr>
        <w:tc>
          <w:tcPr>
            <w:tcW w:w="2115" w:type="dxa"/>
            <w:vMerge w:val="restart"/>
          </w:tcPr>
          <w:p w14:paraId="1906478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</w:tcPr>
          <w:p w14:paraId="20F3DC5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Minimum Data Set</w:t>
            </w:r>
          </w:p>
        </w:tc>
        <w:tc>
          <w:tcPr>
            <w:tcW w:w="6467" w:type="dxa"/>
            <w:gridSpan w:val="2"/>
          </w:tcPr>
          <w:p w14:paraId="4657DF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Extended Data Set</w:t>
            </w:r>
          </w:p>
        </w:tc>
      </w:tr>
      <w:tr w:rsidR="00903A60" w:rsidRPr="005928F0" w14:paraId="65CE6E71" w14:textId="77777777" w:rsidTr="00F440CB">
        <w:trPr>
          <w:trHeight w:val="300"/>
          <w:tblHeader/>
        </w:trPr>
        <w:tc>
          <w:tcPr>
            <w:tcW w:w="2115" w:type="dxa"/>
            <w:vMerge/>
          </w:tcPr>
          <w:p w14:paraId="4065A62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6A34E5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Domain</w:t>
            </w:r>
          </w:p>
        </w:tc>
        <w:tc>
          <w:tcPr>
            <w:tcW w:w="2655" w:type="dxa"/>
          </w:tcPr>
          <w:p w14:paraId="1201B10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4679" w:type="dxa"/>
          </w:tcPr>
          <w:p w14:paraId="65F14DA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Domain</w:t>
            </w:r>
          </w:p>
        </w:tc>
        <w:tc>
          <w:tcPr>
            <w:tcW w:w="1788" w:type="dxa"/>
          </w:tcPr>
          <w:p w14:paraId="753DFAE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Frequency</w:t>
            </w:r>
          </w:p>
        </w:tc>
      </w:tr>
      <w:tr w:rsidR="00903A60" w:rsidRPr="005928F0" w14:paraId="3087D819" w14:textId="77777777" w:rsidTr="00F440CB">
        <w:trPr>
          <w:trHeight w:val="300"/>
        </w:trPr>
        <w:tc>
          <w:tcPr>
            <w:tcW w:w="2115" w:type="dxa"/>
            <w:vMerge w:val="restart"/>
          </w:tcPr>
          <w:p w14:paraId="3B6FC3B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Patient profile and demographics</w:t>
            </w:r>
          </w:p>
        </w:tc>
        <w:tc>
          <w:tcPr>
            <w:tcW w:w="3425" w:type="dxa"/>
          </w:tcPr>
          <w:p w14:paraId="49B2FA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Patient ID </w:t>
            </w:r>
          </w:p>
        </w:tc>
        <w:tc>
          <w:tcPr>
            <w:tcW w:w="2655" w:type="dxa"/>
          </w:tcPr>
          <w:p w14:paraId="72363AE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257E230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Other ID (for data linkage)</w:t>
            </w:r>
          </w:p>
        </w:tc>
        <w:tc>
          <w:tcPr>
            <w:tcW w:w="1788" w:type="dxa"/>
          </w:tcPr>
          <w:p w14:paraId="7312BA7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1E10D481" w14:textId="77777777" w:rsidTr="00F440CB">
        <w:trPr>
          <w:trHeight w:val="300"/>
        </w:trPr>
        <w:tc>
          <w:tcPr>
            <w:tcW w:w="2115" w:type="dxa"/>
            <w:vMerge/>
          </w:tcPr>
          <w:p w14:paraId="6679F66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FEE6D2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onsent</w:t>
            </w:r>
          </w:p>
        </w:tc>
        <w:tc>
          <w:tcPr>
            <w:tcW w:w="2655" w:type="dxa"/>
          </w:tcPr>
          <w:p w14:paraId="28DFA4E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26C5088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are partner and patient consent for care partner to provide data</w:t>
            </w:r>
          </w:p>
        </w:tc>
        <w:tc>
          <w:tcPr>
            <w:tcW w:w="1788" w:type="dxa"/>
          </w:tcPr>
          <w:p w14:paraId="6FE4229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7FCA3FD9" w14:textId="77777777" w:rsidTr="00F440CB">
        <w:trPr>
          <w:trHeight w:val="300"/>
        </w:trPr>
        <w:tc>
          <w:tcPr>
            <w:tcW w:w="2115" w:type="dxa"/>
            <w:vMerge/>
          </w:tcPr>
          <w:p w14:paraId="06B508E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A22FD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are partner and availability as informant</w:t>
            </w:r>
          </w:p>
        </w:tc>
        <w:tc>
          <w:tcPr>
            <w:tcW w:w="2655" w:type="dxa"/>
          </w:tcPr>
          <w:p w14:paraId="5B59713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15907F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Relationship to caregiver (spouse, partner, son or daughter, sibling, other relative, other [specify])</w:t>
            </w:r>
          </w:p>
        </w:tc>
        <w:tc>
          <w:tcPr>
            <w:tcW w:w="1788" w:type="dxa"/>
          </w:tcPr>
          <w:p w14:paraId="1F93AFC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2C195BB3" w14:textId="77777777" w:rsidTr="00F440CB">
        <w:trPr>
          <w:trHeight w:val="300"/>
        </w:trPr>
        <w:tc>
          <w:tcPr>
            <w:tcW w:w="2115" w:type="dxa"/>
            <w:vMerge/>
          </w:tcPr>
          <w:p w14:paraId="0D0065A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347F72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Sex assigned at birth</w:t>
            </w:r>
          </w:p>
        </w:tc>
        <w:tc>
          <w:tcPr>
            <w:tcW w:w="2655" w:type="dxa"/>
          </w:tcPr>
          <w:p w14:paraId="5AE1844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189DAF2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aregiver living with patient</w:t>
            </w:r>
          </w:p>
        </w:tc>
        <w:tc>
          <w:tcPr>
            <w:tcW w:w="1788" w:type="dxa"/>
          </w:tcPr>
          <w:p w14:paraId="7456417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21EB696A" w14:textId="77777777" w:rsidTr="00F440CB">
        <w:trPr>
          <w:trHeight w:val="300"/>
        </w:trPr>
        <w:tc>
          <w:tcPr>
            <w:tcW w:w="2115" w:type="dxa"/>
            <w:vMerge/>
          </w:tcPr>
          <w:p w14:paraId="63DFBF2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9B57FA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Birth year or date of birth</w:t>
            </w:r>
          </w:p>
        </w:tc>
        <w:tc>
          <w:tcPr>
            <w:tcW w:w="2655" w:type="dxa"/>
          </w:tcPr>
          <w:p w14:paraId="62EE275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65691FD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Marital Status </w:t>
            </w:r>
          </w:p>
        </w:tc>
        <w:tc>
          <w:tcPr>
            <w:tcW w:w="1788" w:type="dxa"/>
          </w:tcPr>
          <w:p w14:paraId="0CF8052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Entry </w:t>
            </w:r>
          </w:p>
        </w:tc>
      </w:tr>
      <w:tr w:rsidR="00903A60" w:rsidRPr="005928F0" w14:paraId="06BBF84A" w14:textId="77777777" w:rsidTr="00F440CB">
        <w:trPr>
          <w:trHeight w:val="300"/>
        </w:trPr>
        <w:tc>
          <w:tcPr>
            <w:tcW w:w="2115" w:type="dxa"/>
            <w:vMerge/>
          </w:tcPr>
          <w:p w14:paraId="5F37C7B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79F5D13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Race or ethnicity</w:t>
            </w:r>
          </w:p>
        </w:tc>
        <w:tc>
          <w:tcPr>
            <w:tcW w:w="2655" w:type="dxa"/>
          </w:tcPr>
          <w:p w14:paraId="6668BA2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5ABA051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inguistics: Monolingual, bilingual or multilingual</w:t>
            </w:r>
          </w:p>
        </w:tc>
        <w:tc>
          <w:tcPr>
            <w:tcW w:w="1788" w:type="dxa"/>
          </w:tcPr>
          <w:p w14:paraId="2D613F0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1BBD83C9" w14:textId="77777777" w:rsidTr="00F440CB">
        <w:trPr>
          <w:trHeight w:val="300"/>
        </w:trPr>
        <w:tc>
          <w:tcPr>
            <w:tcW w:w="2115" w:type="dxa"/>
            <w:vMerge/>
          </w:tcPr>
          <w:p w14:paraId="7430F55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53FF46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ountry of birth and residence</w:t>
            </w:r>
          </w:p>
        </w:tc>
        <w:tc>
          <w:tcPr>
            <w:tcW w:w="2655" w:type="dxa"/>
          </w:tcPr>
          <w:p w14:paraId="518ED98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703BAA9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ominant hand (left, right, ambidextrous)</w:t>
            </w:r>
          </w:p>
        </w:tc>
        <w:tc>
          <w:tcPr>
            <w:tcW w:w="1788" w:type="dxa"/>
          </w:tcPr>
          <w:p w14:paraId="3C0B620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4F13C88C" w14:textId="77777777" w:rsidTr="00F440CB">
        <w:trPr>
          <w:trHeight w:val="300"/>
        </w:trPr>
        <w:tc>
          <w:tcPr>
            <w:tcW w:w="2115" w:type="dxa"/>
            <w:vMerge/>
          </w:tcPr>
          <w:p w14:paraId="5075818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46F7B54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Education* </w:t>
            </w:r>
          </w:p>
        </w:tc>
        <w:tc>
          <w:tcPr>
            <w:tcW w:w="2655" w:type="dxa"/>
          </w:tcPr>
          <w:p w14:paraId="27F2EB7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2D41142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ork status and current or last occupation</w:t>
            </w:r>
          </w:p>
        </w:tc>
        <w:tc>
          <w:tcPr>
            <w:tcW w:w="1788" w:type="dxa"/>
          </w:tcPr>
          <w:p w14:paraId="34AF95D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66D0C68C" w14:textId="77777777" w:rsidTr="00F440CB">
        <w:trPr>
          <w:trHeight w:val="300"/>
        </w:trPr>
        <w:tc>
          <w:tcPr>
            <w:tcW w:w="2115" w:type="dxa"/>
            <w:vMerge/>
          </w:tcPr>
          <w:p w14:paraId="4501773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447DA2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iving status (alone, with family or partner, in care)</w:t>
            </w:r>
          </w:p>
        </w:tc>
        <w:tc>
          <w:tcPr>
            <w:tcW w:w="2655" w:type="dxa"/>
          </w:tcPr>
          <w:p w14:paraId="33886A6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366A44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Urbanicity of residence (city, town, rural)</w:t>
            </w:r>
          </w:p>
        </w:tc>
        <w:tc>
          <w:tcPr>
            <w:tcW w:w="1788" w:type="dxa"/>
          </w:tcPr>
          <w:p w14:paraId="63B9B7E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0BBBD244" w14:textId="77777777" w:rsidTr="00F440CB">
        <w:trPr>
          <w:trHeight w:val="300"/>
        </w:trPr>
        <w:tc>
          <w:tcPr>
            <w:tcW w:w="2115" w:type="dxa"/>
            <w:vMerge w:val="restart"/>
          </w:tcPr>
          <w:p w14:paraId="725DDA73" w14:textId="77777777" w:rsidR="00903A60" w:rsidRPr="005928F0" w:rsidRDefault="00903A60" w:rsidP="002D2FD9">
            <w:pPr>
              <w:spacing w:line="480" w:lineRule="auto"/>
              <w:rPr>
                <w:rFonts w:ascii="Arial" w:eastAsia="Arial" w:hAnsi="Arial" w:cs="Arial"/>
                <w:b/>
                <w:bCs/>
              </w:rPr>
            </w:pPr>
            <w:r w:rsidRPr="0C1825C2">
              <w:rPr>
                <w:rFonts w:ascii="Arial" w:hAnsi="Arial" w:cs="Arial"/>
                <w:b/>
                <w:bCs/>
              </w:rPr>
              <w:t xml:space="preserve">Lifestyle and </w:t>
            </w:r>
            <w:r w:rsidRPr="0C1825C2">
              <w:rPr>
                <w:rFonts w:ascii="Arial" w:eastAsia="Arial" w:hAnsi="Arial" w:cs="Arial"/>
                <w:b/>
                <w:bCs/>
              </w:rPr>
              <w:t>anthropometrics</w:t>
            </w:r>
          </w:p>
        </w:tc>
        <w:tc>
          <w:tcPr>
            <w:tcW w:w="3425" w:type="dxa"/>
          </w:tcPr>
          <w:p w14:paraId="159255B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Height</w:t>
            </w:r>
          </w:p>
        </w:tc>
        <w:tc>
          <w:tcPr>
            <w:tcW w:w="2655" w:type="dxa"/>
          </w:tcPr>
          <w:p w14:paraId="29EEB1D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4529113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lcohol consumption (units or standardized drinks per week)</w:t>
            </w:r>
          </w:p>
        </w:tc>
        <w:tc>
          <w:tcPr>
            <w:tcW w:w="1788" w:type="dxa"/>
          </w:tcPr>
          <w:p w14:paraId="538761B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74FECE45" w14:textId="77777777" w:rsidTr="00F440CB">
        <w:trPr>
          <w:trHeight w:val="300"/>
        </w:trPr>
        <w:tc>
          <w:tcPr>
            <w:tcW w:w="2115" w:type="dxa"/>
            <w:vMerge/>
          </w:tcPr>
          <w:p w14:paraId="3F7E440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A05C69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eight</w:t>
            </w:r>
          </w:p>
        </w:tc>
        <w:tc>
          <w:tcPr>
            <w:tcW w:w="2655" w:type="dxa"/>
          </w:tcPr>
          <w:p w14:paraId="7AA18D1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22AD8DB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Smoking (pack-years, current, ex-smoker, never smoker)</w:t>
            </w:r>
          </w:p>
        </w:tc>
        <w:tc>
          <w:tcPr>
            <w:tcW w:w="1788" w:type="dxa"/>
          </w:tcPr>
          <w:p w14:paraId="77222BF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22AE2598" w14:textId="77777777" w:rsidTr="00F440CB">
        <w:trPr>
          <w:trHeight w:val="300"/>
        </w:trPr>
        <w:tc>
          <w:tcPr>
            <w:tcW w:w="2115" w:type="dxa"/>
            <w:vMerge/>
          </w:tcPr>
          <w:p w14:paraId="6E3C17D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 w:val="restart"/>
          </w:tcPr>
          <w:p w14:paraId="126B66C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3D539C4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annabis and recreational drug use (drug[s], unknown, never, past, current)</w:t>
            </w:r>
          </w:p>
        </w:tc>
        <w:tc>
          <w:tcPr>
            <w:tcW w:w="1788" w:type="dxa"/>
          </w:tcPr>
          <w:p w14:paraId="4B9EB5B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52F68A1F" w14:textId="77777777" w:rsidTr="00F440CB">
        <w:trPr>
          <w:trHeight w:val="300"/>
        </w:trPr>
        <w:tc>
          <w:tcPr>
            <w:tcW w:w="2115" w:type="dxa"/>
            <w:vMerge/>
          </w:tcPr>
          <w:p w14:paraId="0DE4F23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32CF21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0E50021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Physical activity (hours per week)</w:t>
            </w:r>
          </w:p>
        </w:tc>
        <w:tc>
          <w:tcPr>
            <w:tcW w:w="1788" w:type="dxa"/>
          </w:tcPr>
          <w:p w14:paraId="2E6E27B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1AAF97F4" w14:textId="77777777" w:rsidTr="00F440CB">
        <w:trPr>
          <w:trHeight w:val="300"/>
        </w:trPr>
        <w:tc>
          <w:tcPr>
            <w:tcW w:w="2115" w:type="dxa"/>
            <w:vMerge/>
          </w:tcPr>
          <w:p w14:paraId="571D9DA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635FA1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FC7355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ctively driving (date if stopped due to dementia)</w:t>
            </w:r>
          </w:p>
        </w:tc>
        <w:tc>
          <w:tcPr>
            <w:tcW w:w="1788" w:type="dxa"/>
          </w:tcPr>
          <w:p w14:paraId="185547C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675CB080" w14:textId="77777777" w:rsidTr="00F440CB">
        <w:trPr>
          <w:trHeight w:val="300"/>
        </w:trPr>
        <w:tc>
          <w:tcPr>
            <w:tcW w:w="2115" w:type="dxa"/>
            <w:vMerge/>
          </w:tcPr>
          <w:p w14:paraId="5D652C6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0D645CA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5E4458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Sleep (hours per night; </w:t>
            </w:r>
            <w:proofErr w:type="spellStart"/>
            <w:r w:rsidRPr="005928F0">
              <w:rPr>
                <w:rFonts w:ascii="Arial" w:hAnsi="Arial" w:cs="Arial"/>
              </w:rPr>
              <w:t>self and/or</w:t>
            </w:r>
            <w:proofErr w:type="spellEnd"/>
            <w:r w:rsidRPr="005928F0">
              <w:rPr>
                <w:rFonts w:ascii="Arial" w:hAnsi="Arial" w:cs="Arial"/>
              </w:rPr>
              <w:t xml:space="preserve"> carer reports or using wearable sleep tracker)</w:t>
            </w:r>
          </w:p>
        </w:tc>
        <w:tc>
          <w:tcPr>
            <w:tcW w:w="1788" w:type="dxa"/>
          </w:tcPr>
          <w:p w14:paraId="7EF3BB1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2DF7123B" w14:textId="77777777" w:rsidTr="00F440CB">
        <w:trPr>
          <w:cantSplit/>
          <w:trHeight w:val="300"/>
        </w:trPr>
        <w:tc>
          <w:tcPr>
            <w:tcW w:w="2115" w:type="dxa"/>
            <w:vMerge w:val="restart"/>
          </w:tcPr>
          <w:p w14:paraId="69EC0E3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Diagnostic work-up</w:t>
            </w:r>
          </w:p>
        </w:tc>
        <w:tc>
          <w:tcPr>
            <w:tcW w:w="3425" w:type="dxa"/>
          </w:tcPr>
          <w:p w14:paraId="1FEA4D8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Family History of dementia first-degree relative/diagnosis </w:t>
            </w:r>
          </w:p>
        </w:tc>
        <w:tc>
          <w:tcPr>
            <w:tcW w:w="2655" w:type="dxa"/>
          </w:tcPr>
          <w:p w14:paraId="7AAC8C4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488D888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Clinical specialty making the diagnosis </w:t>
            </w:r>
          </w:p>
        </w:tc>
        <w:tc>
          <w:tcPr>
            <w:tcW w:w="1788" w:type="dxa"/>
          </w:tcPr>
          <w:p w14:paraId="78BAB67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54FC05E8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7A8325D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44FA31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ate of symptom onset</w:t>
            </w:r>
          </w:p>
        </w:tc>
        <w:tc>
          <w:tcPr>
            <w:tcW w:w="2655" w:type="dxa"/>
          </w:tcPr>
          <w:p w14:paraId="4E30781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347C79F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is Referral pathway (direct, primary care, other specialty)</w:t>
            </w:r>
          </w:p>
          <w:p w14:paraId="2660415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Diagnosis specialty: (primary care, neurology, psychiatry, care of the elderly, other) </w:t>
            </w:r>
          </w:p>
        </w:tc>
        <w:tc>
          <w:tcPr>
            <w:tcW w:w="1788" w:type="dxa"/>
          </w:tcPr>
          <w:p w14:paraId="55B67D9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7514FB4E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637B742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223614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 xml:space="preserve">Diagnosis (Alzheimer’s disease and/or co-morbidity or alternative diagnoses, including separate field for syndromic presentation without diagnosis) </w:t>
            </w:r>
          </w:p>
        </w:tc>
        <w:tc>
          <w:tcPr>
            <w:tcW w:w="2655" w:type="dxa"/>
          </w:tcPr>
          <w:p w14:paraId="725765E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1DEC9CC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Diagnostic evidence of neurodegeneration Neurofilament light chain levels (yes, no, indeterminant, not performed) </w:t>
            </w:r>
          </w:p>
        </w:tc>
        <w:tc>
          <w:tcPr>
            <w:tcW w:w="1788" w:type="dxa"/>
          </w:tcPr>
          <w:p w14:paraId="1947DDC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0FDDAC41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40F9C68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49416E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 Predominant AD syndrome/variant in first 2 years (amnestic, posterior, </w:t>
            </w:r>
            <w:proofErr w:type="spellStart"/>
            <w:r w:rsidRPr="005928F0">
              <w:rPr>
                <w:rFonts w:ascii="Arial" w:hAnsi="Arial" w:cs="Arial"/>
              </w:rPr>
              <w:t>logopenic</w:t>
            </w:r>
            <w:proofErr w:type="spellEnd"/>
            <w:r w:rsidRPr="005928F0">
              <w:rPr>
                <w:rFonts w:ascii="Arial" w:hAnsi="Arial" w:cs="Arial"/>
              </w:rPr>
              <w:t xml:space="preserve"> or other)</w:t>
            </w:r>
          </w:p>
        </w:tc>
        <w:tc>
          <w:tcPr>
            <w:tcW w:w="2655" w:type="dxa"/>
          </w:tcPr>
          <w:p w14:paraId="6E28AA9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29262F7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Previous or current dementia-related clinical trial (phase, dates, medication; entry only)</w:t>
            </w:r>
          </w:p>
        </w:tc>
        <w:tc>
          <w:tcPr>
            <w:tcW w:w="1788" w:type="dxa"/>
          </w:tcPr>
          <w:p w14:paraId="38F7A76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0C326505" w14:textId="77777777" w:rsidTr="00F440CB">
        <w:trPr>
          <w:trHeight w:val="300"/>
        </w:trPr>
        <w:tc>
          <w:tcPr>
            <w:tcW w:w="2115" w:type="dxa"/>
            <w:vMerge/>
          </w:tcPr>
          <w:p w14:paraId="4625F5E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39588DC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tic Amyloid β status (yes, no, indeterminant, not performed)</w:t>
            </w:r>
          </w:p>
        </w:tc>
        <w:tc>
          <w:tcPr>
            <w:tcW w:w="2655" w:type="dxa"/>
          </w:tcPr>
          <w:p w14:paraId="15437E0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6467" w:type="dxa"/>
            <w:gridSpan w:val="2"/>
            <w:vMerge w:val="restart"/>
          </w:tcPr>
          <w:p w14:paraId="5946CCF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1AF60102" w14:textId="77777777" w:rsidTr="00F440CB">
        <w:trPr>
          <w:trHeight w:val="300"/>
        </w:trPr>
        <w:tc>
          <w:tcPr>
            <w:tcW w:w="2115" w:type="dxa"/>
            <w:vMerge/>
          </w:tcPr>
          <w:p w14:paraId="045A2E4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2AD71B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tic Tau positivity status (yes, no, indeterminant, not performed)</w:t>
            </w:r>
          </w:p>
        </w:tc>
        <w:tc>
          <w:tcPr>
            <w:tcW w:w="2655" w:type="dxa"/>
          </w:tcPr>
          <w:p w14:paraId="22F06E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6467" w:type="dxa"/>
            <w:gridSpan w:val="2"/>
            <w:vMerge/>
          </w:tcPr>
          <w:p w14:paraId="7CC1340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6F58D086" w14:textId="77777777" w:rsidTr="00F440CB">
        <w:trPr>
          <w:trHeight w:val="300"/>
        </w:trPr>
        <w:tc>
          <w:tcPr>
            <w:tcW w:w="2115" w:type="dxa"/>
            <w:vMerge/>
          </w:tcPr>
          <w:p w14:paraId="6A9164F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6DC581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tic Imaging evidence of neurodegeneration (yes, no, indeterminant, not performed)</w:t>
            </w:r>
          </w:p>
        </w:tc>
        <w:tc>
          <w:tcPr>
            <w:tcW w:w="2655" w:type="dxa"/>
          </w:tcPr>
          <w:p w14:paraId="2E2D235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6467" w:type="dxa"/>
            <w:gridSpan w:val="2"/>
            <w:vMerge/>
          </w:tcPr>
          <w:p w14:paraId="14B142B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13F6C883" w14:textId="77777777" w:rsidTr="00F440CB">
        <w:trPr>
          <w:trHeight w:val="300"/>
        </w:trPr>
        <w:tc>
          <w:tcPr>
            <w:tcW w:w="2115" w:type="dxa"/>
            <w:vMerge/>
          </w:tcPr>
          <w:p w14:paraId="3D449C6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0C31726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Diagnostic imaging evidence of pathology secondary to AD (cerebral vascular lesions, cerebral amyloid angiopathy, other) </w:t>
            </w:r>
          </w:p>
        </w:tc>
        <w:tc>
          <w:tcPr>
            <w:tcW w:w="2655" w:type="dxa"/>
          </w:tcPr>
          <w:p w14:paraId="5FFE1EA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6467" w:type="dxa"/>
            <w:gridSpan w:val="2"/>
            <w:vMerge/>
          </w:tcPr>
          <w:p w14:paraId="32EB9D1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17B9C54F" w14:textId="77777777" w:rsidTr="00F440CB">
        <w:trPr>
          <w:trHeight w:val="300"/>
        </w:trPr>
        <w:tc>
          <w:tcPr>
            <w:tcW w:w="2115" w:type="dxa"/>
            <w:vMerge/>
          </w:tcPr>
          <w:p w14:paraId="7D7709C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5ABFF0D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tic biomarker evidence of neurodegeneration, such as neurofilament light and</w:t>
            </w:r>
            <w:r w:rsidRPr="005928F0">
              <w:rPr>
                <w:rFonts w:ascii="Arial" w:hAnsi="Arial" w:cs="Arial"/>
                <w:color w:val="444444"/>
                <w:shd w:val="clear" w:color="auto" w:fill="FFFFFF"/>
              </w:rPr>
              <w:t xml:space="preserve"> </w:t>
            </w:r>
            <w:r w:rsidRPr="005928F0">
              <w:rPr>
                <w:rFonts w:ascii="Arial" w:hAnsi="Arial" w:cs="Arial"/>
              </w:rPr>
              <w:t>glial fibrillary acidic protein (yes, no, indeterminant, not performed)</w:t>
            </w:r>
          </w:p>
        </w:tc>
        <w:tc>
          <w:tcPr>
            <w:tcW w:w="2655" w:type="dxa"/>
          </w:tcPr>
          <w:p w14:paraId="10881DA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6467" w:type="dxa"/>
            <w:gridSpan w:val="2"/>
            <w:vMerge/>
          </w:tcPr>
          <w:p w14:paraId="50E5B76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184907" w14:paraId="35DC34CD" w14:textId="77777777" w:rsidTr="00F440CB">
        <w:trPr>
          <w:trHeight w:val="300"/>
        </w:trPr>
        <w:tc>
          <w:tcPr>
            <w:tcW w:w="2115" w:type="dxa"/>
            <w:vMerge/>
          </w:tcPr>
          <w:p w14:paraId="4CD327D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5BAC292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Relevant medical conditions</w:t>
            </w:r>
            <w:r>
              <w:rPr>
                <w:rFonts w:ascii="Arial" w:hAnsi="Arial" w:cs="Arial"/>
              </w:rPr>
              <w:t>**</w:t>
            </w:r>
            <w:r w:rsidRPr="005928F0">
              <w:rPr>
                <w:rFonts w:ascii="Arial" w:hAnsi="Arial" w:cs="Arial"/>
              </w:rPr>
              <w:t xml:space="preserve"> (history [entry only] and concomitant (entry and visits)</w:t>
            </w:r>
          </w:p>
        </w:tc>
        <w:tc>
          <w:tcPr>
            <w:tcW w:w="2655" w:type="dxa"/>
          </w:tcPr>
          <w:p w14:paraId="76B403B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History: entry only</w:t>
            </w:r>
          </w:p>
          <w:p w14:paraId="72FFDDB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oncomitant: entry and visits</w:t>
            </w:r>
          </w:p>
        </w:tc>
        <w:tc>
          <w:tcPr>
            <w:tcW w:w="6467" w:type="dxa"/>
            <w:gridSpan w:val="2"/>
            <w:vMerge/>
          </w:tcPr>
          <w:p w14:paraId="5CEAC6D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7B02A38C" w14:textId="77777777" w:rsidTr="00F440CB">
        <w:trPr>
          <w:cantSplit/>
          <w:trHeight w:val="300"/>
        </w:trPr>
        <w:tc>
          <w:tcPr>
            <w:tcW w:w="2115" w:type="dxa"/>
            <w:vMerge w:val="restart"/>
          </w:tcPr>
          <w:p w14:paraId="5BE2638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Imaging</w:t>
            </w:r>
          </w:p>
        </w:tc>
        <w:tc>
          <w:tcPr>
            <w:tcW w:w="3425" w:type="dxa"/>
          </w:tcPr>
          <w:p w14:paraId="17102D3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Imaging (yes, no, date of scan) Type of scan (MRI/CT/PET/DAT) and reason (screening or diagnosis, monitoring progression and/or safety [</w:t>
            </w:r>
            <w:proofErr w:type="spellStart"/>
            <w:r w:rsidRPr="005928F0">
              <w:rPr>
                <w:rFonts w:ascii="Arial" w:hAnsi="Arial" w:cs="Arial"/>
              </w:rPr>
              <w:t>eg</w:t>
            </w:r>
            <w:proofErr w:type="spellEnd"/>
            <w:r w:rsidRPr="005928F0">
              <w:rPr>
                <w:rFonts w:ascii="Arial" w:hAnsi="Arial" w:cs="Arial"/>
              </w:rPr>
              <w:t xml:space="preserve"> ARIA]), other</w:t>
            </w:r>
          </w:p>
        </w:tc>
        <w:tc>
          <w:tcPr>
            <w:tcW w:w="2655" w:type="dxa"/>
          </w:tcPr>
          <w:p w14:paraId="62A2AF2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625684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Scanner, magnet strength, Tracer used (</w:t>
            </w:r>
            <w:proofErr w:type="spellStart"/>
            <w:r w:rsidRPr="005928F0">
              <w:rPr>
                <w:rFonts w:ascii="Arial" w:hAnsi="Arial" w:cs="Arial"/>
              </w:rPr>
              <w:t>eg</w:t>
            </w:r>
            <w:proofErr w:type="spellEnd"/>
            <w:r w:rsidRPr="005928F0">
              <w:rPr>
                <w:rFonts w:ascii="Arial" w:hAnsi="Arial" w:cs="Arial"/>
              </w:rPr>
              <w:t xml:space="preserve"> fluorodeoxyglucose [FDG] </w:t>
            </w:r>
            <w:r w:rsidRPr="005928F0">
              <w:rPr>
                <w:rFonts w:ascii="Arial" w:hAnsi="Arial" w:cs="Arial"/>
                <w:shd w:val="clear" w:color="auto" w:fill="FFFFFF"/>
              </w:rPr>
              <w:t>Positron emission tomography)</w:t>
            </w:r>
          </w:p>
        </w:tc>
        <w:tc>
          <w:tcPr>
            <w:tcW w:w="1788" w:type="dxa"/>
          </w:tcPr>
          <w:p w14:paraId="341DEC6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5E9C9471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2F492F4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 w:val="restart"/>
          </w:tcPr>
          <w:p w14:paraId="25A8064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3A055D7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7AE01E6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02FB7D1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04FB624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3AF6261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1020519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42E5D44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060CC4B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32E45B8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7D9928B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77BB849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6FDA70C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2A25F0C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0C93558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lastRenderedPageBreak/>
              <w:t xml:space="preserve">PET Quantification (for amyloid β and tau including post-treatment amyloid β quantification) (tracer and </w:t>
            </w:r>
            <w:proofErr w:type="spellStart"/>
            <w:r w:rsidRPr="005928F0">
              <w:rPr>
                <w:rFonts w:ascii="Arial" w:hAnsi="Arial" w:cs="Arial"/>
              </w:rPr>
              <w:t>centiloid</w:t>
            </w:r>
            <w:proofErr w:type="spellEnd"/>
            <w:r w:rsidRPr="005928F0">
              <w:rPr>
                <w:rFonts w:ascii="Arial" w:hAnsi="Arial" w:cs="Arial"/>
              </w:rPr>
              <w:t xml:space="preserve"> measure)</w:t>
            </w:r>
          </w:p>
        </w:tc>
        <w:tc>
          <w:tcPr>
            <w:tcW w:w="1788" w:type="dxa"/>
          </w:tcPr>
          <w:p w14:paraId="0B44848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361D01A0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37F7A0B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31DE963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43361CE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MRI/CT Atrophy (regional and global) and white matter lesion assessment and other findings (macro-</w:t>
            </w:r>
            <w:proofErr w:type="spellStart"/>
            <w:r w:rsidRPr="005928F0">
              <w:rPr>
                <w:rFonts w:ascii="Arial" w:hAnsi="Arial" w:cs="Arial"/>
              </w:rPr>
              <w:t>hemorrhage</w:t>
            </w:r>
            <w:proofErr w:type="spellEnd"/>
            <w:r w:rsidRPr="005928F0">
              <w:rPr>
                <w:rFonts w:ascii="Arial" w:hAnsi="Arial" w:cs="Arial"/>
              </w:rPr>
              <w:t xml:space="preserve">; </w:t>
            </w:r>
            <w:proofErr w:type="spellStart"/>
            <w:r w:rsidRPr="005928F0">
              <w:rPr>
                <w:rFonts w:ascii="Arial" w:hAnsi="Arial" w:cs="Arial"/>
              </w:rPr>
              <w:t>microhemorrhage</w:t>
            </w:r>
            <w:proofErr w:type="spellEnd"/>
            <w:r w:rsidRPr="005928F0">
              <w:rPr>
                <w:rFonts w:ascii="Arial" w:hAnsi="Arial" w:cs="Arial"/>
              </w:rPr>
              <w:t>; Superficial siderosis; Aria other)</w:t>
            </w:r>
          </w:p>
        </w:tc>
        <w:tc>
          <w:tcPr>
            <w:tcW w:w="1788" w:type="dxa"/>
          </w:tcPr>
          <w:p w14:paraId="0E0021C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18F829FE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11D4164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1067F37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EF318B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ink to standard accepted minimum radiology report or quantification (yes, no)</w:t>
            </w:r>
          </w:p>
        </w:tc>
        <w:tc>
          <w:tcPr>
            <w:tcW w:w="1788" w:type="dxa"/>
          </w:tcPr>
          <w:p w14:paraId="4F08A03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When performed </w:t>
            </w:r>
          </w:p>
        </w:tc>
      </w:tr>
      <w:tr w:rsidR="00903A60" w:rsidRPr="005928F0" w14:paraId="55018C1C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036FA2F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6CCC496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427F20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opamine active transporter (DAT) scan</w:t>
            </w:r>
          </w:p>
        </w:tc>
        <w:tc>
          <w:tcPr>
            <w:tcW w:w="1788" w:type="dxa"/>
          </w:tcPr>
          <w:p w14:paraId="3B7D67B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375F7CBA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3768EED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4F9F20F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26C1924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aboratory amyloid β levels (CSF/Blood)</w:t>
            </w:r>
          </w:p>
        </w:tc>
        <w:tc>
          <w:tcPr>
            <w:tcW w:w="1788" w:type="dxa"/>
          </w:tcPr>
          <w:p w14:paraId="6B159E1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6A9EF559" w14:textId="77777777" w:rsidTr="00F440CB">
        <w:trPr>
          <w:cantSplit/>
          <w:trHeight w:val="300"/>
        </w:trPr>
        <w:tc>
          <w:tcPr>
            <w:tcW w:w="2115" w:type="dxa"/>
            <w:vMerge w:val="restart"/>
          </w:tcPr>
          <w:p w14:paraId="6540BC4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Laboratory tests (blood or cerebrospinal fluid)</w:t>
            </w:r>
          </w:p>
        </w:tc>
        <w:tc>
          <w:tcPr>
            <w:tcW w:w="6080" w:type="dxa"/>
            <w:gridSpan w:val="2"/>
            <w:vMerge w:val="restart"/>
          </w:tcPr>
          <w:p w14:paraId="7F836E9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None</w:t>
            </w:r>
          </w:p>
        </w:tc>
        <w:tc>
          <w:tcPr>
            <w:tcW w:w="4679" w:type="dxa"/>
          </w:tcPr>
          <w:p w14:paraId="70369AA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aboratory tau levels (CSF/Blood)</w:t>
            </w:r>
          </w:p>
        </w:tc>
        <w:tc>
          <w:tcPr>
            <w:tcW w:w="1788" w:type="dxa"/>
          </w:tcPr>
          <w:p w14:paraId="79D7E5F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184907" w14:paraId="1A13A8B3" w14:textId="77777777" w:rsidTr="00F440CB">
        <w:trPr>
          <w:trHeight w:val="300"/>
        </w:trPr>
        <w:tc>
          <w:tcPr>
            <w:tcW w:w="2115" w:type="dxa"/>
            <w:vMerge/>
          </w:tcPr>
          <w:p w14:paraId="6F373A7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34CAA69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5D66EED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Neurofilament light chain levels </w:t>
            </w:r>
          </w:p>
          <w:p w14:paraId="50E66A9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GFAP</w:t>
            </w:r>
          </w:p>
        </w:tc>
        <w:tc>
          <w:tcPr>
            <w:tcW w:w="1788" w:type="dxa"/>
          </w:tcPr>
          <w:p w14:paraId="3294796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  <w:p w14:paraId="0501332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5A393FF1" w14:textId="77777777" w:rsidTr="00F440CB">
        <w:trPr>
          <w:trHeight w:val="300"/>
        </w:trPr>
        <w:tc>
          <w:tcPr>
            <w:tcW w:w="2115" w:type="dxa"/>
            <w:vMerge/>
          </w:tcPr>
          <w:p w14:paraId="7F3B8C7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A89200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699E822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Biomaterial storage Y/N </w:t>
            </w:r>
          </w:p>
        </w:tc>
        <w:tc>
          <w:tcPr>
            <w:tcW w:w="1788" w:type="dxa"/>
          </w:tcPr>
          <w:p w14:paraId="00F5368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5F978CC6" w14:textId="77777777" w:rsidTr="00F440CB">
        <w:trPr>
          <w:trHeight w:val="300"/>
        </w:trPr>
        <w:tc>
          <w:tcPr>
            <w:tcW w:w="2115" w:type="dxa"/>
            <w:vMerge/>
          </w:tcPr>
          <w:p w14:paraId="6156E02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5CE2618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3C37F2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Genotype: apolipoprotein E status (note may be minimum for treatment screening) </w:t>
            </w:r>
          </w:p>
        </w:tc>
        <w:tc>
          <w:tcPr>
            <w:tcW w:w="1788" w:type="dxa"/>
          </w:tcPr>
          <w:p w14:paraId="2DF3087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11202F42" w14:textId="77777777" w:rsidTr="00F440CB">
        <w:trPr>
          <w:trHeight w:val="300"/>
        </w:trPr>
        <w:tc>
          <w:tcPr>
            <w:tcW w:w="2115" w:type="dxa"/>
            <w:vMerge/>
          </w:tcPr>
          <w:p w14:paraId="54006AD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F0F649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C92CE5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Genotype: other mutations and polymorphisms (</w:t>
            </w:r>
            <w:r w:rsidRPr="0017371D">
              <w:rPr>
                <w:rFonts w:ascii="Arial" w:eastAsia="Arial" w:hAnsi="Arial" w:cs="Arial"/>
                <w:i/>
                <w:iCs/>
                <w:color w:val="000000" w:themeColor="text1"/>
              </w:rPr>
              <w:t>APP</w:t>
            </w:r>
            <w:r w:rsidRPr="005928F0"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0017371D">
              <w:rPr>
                <w:rFonts w:ascii="Arial" w:eastAsia="Arial" w:hAnsi="Arial" w:cs="Arial"/>
                <w:i/>
                <w:iCs/>
                <w:color w:val="000000" w:themeColor="text1"/>
              </w:rPr>
              <w:t>PSY1</w:t>
            </w:r>
            <w:r w:rsidRPr="005928F0"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0017371D">
              <w:rPr>
                <w:rFonts w:ascii="Arial" w:eastAsia="Arial" w:hAnsi="Arial" w:cs="Arial"/>
                <w:i/>
                <w:iCs/>
                <w:color w:val="000000" w:themeColor="text1"/>
              </w:rPr>
              <w:t>PSY2</w:t>
            </w:r>
            <w:r w:rsidRPr="005928F0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788" w:type="dxa"/>
          </w:tcPr>
          <w:p w14:paraId="2701F4F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0BDBF24D" w14:textId="77777777" w:rsidTr="00F440CB">
        <w:trPr>
          <w:trHeight w:val="300"/>
        </w:trPr>
        <w:tc>
          <w:tcPr>
            <w:tcW w:w="2115" w:type="dxa"/>
            <w:vMerge/>
          </w:tcPr>
          <w:p w14:paraId="1AC1A3F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11BAE11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49590977" w14:textId="77777777" w:rsidR="00903A60" w:rsidRPr="005928F0" w:rsidRDefault="00903A60" w:rsidP="002D2FD9">
            <w:pPr>
              <w:spacing w:line="480" w:lineRule="auto"/>
              <w:rPr>
                <w:rFonts w:ascii="Arial" w:eastAsia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Complete blood count</w:t>
            </w:r>
          </w:p>
        </w:tc>
        <w:tc>
          <w:tcPr>
            <w:tcW w:w="1788" w:type="dxa"/>
          </w:tcPr>
          <w:p w14:paraId="77CCEE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0A2CF1F6" w14:textId="77777777" w:rsidTr="00F440CB">
        <w:trPr>
          <w:trHeight w:val="548"/>
        </w:trPr>
        <w:tc>
          <w:tcPr>
            <w:tcW w:w="2115" w:type="dxa"/>
            <w:vMerge/>
          </w:tcPr>
          <w:p w14:paraId="0FEB358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4D71A02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4679" w:type="dxa"/>
          </w:tcPr>
          <w:p w14:paraId="1B19309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Blood chemistry</w:t>
            </w:r>
          </w:p>
        </w:tc>
        <w:tc>
          <w:tcPr>
            <w:tcW w:w="1788" w:type="dxa"/>
          </w:tcPr>
          <w:p w14:paraId="306ABEF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0E1DAF56" w14:textId="77777777" w:rsidTr="00F440CB">
        <w:trPr>
          <w:trHeight w:val="962"/>
        </w:trPr>
        <w:tc>
          <w:tcPr>
            <w:tcW w:w="2115" w:type="dxa"/>
            <w:vMerge w:val="restart"/>
          </w:tcPr>
          <w:p w14:paraId="794B10E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3425" w:type="dxa"/>
          </w:tcPr>
          <w:p w14:paraId="4FD36F8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D specific treatments (start/stop date, dose, unit, route and frequency) and reason for discontinuation or change</w:t>
            </w:r>
            <w:r w:rsidRPr="005928F0">
              <w:rPr>
                <w:rFonts w:ascii="Arial" w:hAnsi="Arial" w:cs="Arial"/>
                <w:vertAlign w:val="superscript"/>
              </w:rPr>
              <w:t xml:space="preserve"> ¶</w:t>
            </w:r>
          </w:p>
          <w:p w14:paraId="7D69E47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5" w:type="dxa"/>
          </w:tcPr>
          <w:p w14:paraId="626E3D9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Entry and visits </w:t>
            </w:r>
          </w:p>
        </w:tc>
        <w:tc>
          <w:tcPr>
            <w:tcW w:w="4679" w:type="dxa"/>
          </w:tcPr>
          <w:p w14:paraId="3A3E731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Start/Change or stop date </w:t>
            </w:r>
          </w:p>
        </w:tc>
        <w:tc>
          <w:tcPr>
            <w:tcW w:w="1788" w:type="dxa"/>
          </w:tcPr>
          <w:p w14:paraId="08D24F5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073B6EF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</w:t>
            </w:r>
          </w:p>
        </w:tc>
      </w:tr>
      <w:tr w:rsidR="00903A60" w:rsidRPr="005928F0" w14:paraId="6021D686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23DC3E6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5352A5D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Cognitive treatments of interest (entry and visits); including acetylcholinesterase inhibitors; </w:t>
            </w:r>
            <w:r w:rsidRPr="005928F0">
              <w:rPr>
                <w:rFonts w:ascii="Arial" w:hAnsi="Arial" w:cs="Arial"/>
                <w:shd w:val="clear" w:color="auto" w:fill="FFFFFF"/>
              </w:rPr>
              <w:t>partial antagonists of N-methyl-D-aspartate receptor (memantine); nutritional supplements; others</w:t>
            </w:r>
          </w:p>
        </w:tc>
        <w:tc>
          <w:tcPr>
            <w:tcW w:w="2655" w:type="dxa"/>
          </w:tcPr>
          <w:p w14:paraId="24B0502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B00442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 Start/Change or stop date</w:t>
            </w:r>
          </w:p>
        </w:tc>
        <w:tc>
          <w:tcPr>
            <w:tcW w:w="1788" w:type="dxa"/>
          </w:tcPr>
          <w:p w14:paraId="744397C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 Visits</w:t>
            </w:r>
          </w:p>
        </w:tc>
      </w:tr>
      <w:tr w:rsidR="00903A60" w:rsidRPr="005928F0" w14:paraId="21E11867" w14:textId="77777777" w:rsidTr="00F440CB">
        <w:trPr>
          <w:trHeight w:val="300"/>
        </w:trPr>
        <w:tc>
          <w:tcPr>
            <w:tcW w:w="2115" w:type="dxa"/>
            <w:vMerge/>
          </w:tcPr>
          <w:p w14:paraId="0D2FC5D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7CC5D04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Other treatments of interest</w:t>
            </w:r>
            <w:r w:rsidRPr="005928F0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2655" w:type="dxa"/>
          </w:tcPr>
          <w:p w14:paraId="4BD4015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F4466C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Clinical Dementia Rating sum of boxes (CDR-SB) global score</w:t>
            </w:r>
          </w:p>
        </w:tc>
        <w:tc>
          <w:tcPr>
            <w:tcW w:w="1788" w:type="dxa"/>
          </w:tcPr>
          <w:p w14:paraId="1E28E4E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 Visits</w:t>
            </w:r>
          </w:p>
        </w:tc>
      </w:tr>
      <w:tr w:rsidR="00903A60" w:rsidRPr="005928F0" w14:paraId="1DC7F47B" w14:textId="77777777" w:rsidTr="00F440CB">
        <w:trPr>
          <w:trHeight w:val="300"/>
        </w:trPr>
        <w:tc>
          <w:tcPr>
            <w:tcW w:w="2115" w:type="dxa"/>
            <w:vMerge w:val="restart"/>
          </w:tcPr>
          <w:p w14:paraId="5371F5A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Clinical outcomes</w:t>
            </w:r>
          </w:p>
        </w:tc>
        <w:tc>
          <w:tcPr>
            <w:tcW w:w="3425" w:type="dxa"/>
          </w:tcPr>
          <w:p w14:paraId="55E986B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Global</w:t>
            </w:r>
            <w:r w:rsidRPr="005928F0">
              <w:rPr>
                <w:rFonts w:ascii="Arial" w:hAnsi="Arial" w:cs="Arial"/>
                <w:b/>
                <w:bCs/>
              </w:rPr>
              <w:t xml:space="preserve"> </w:t>
            </w:r>
            <w:r w:rsidRPr="005928F0">
              <w:rPr>
                <w:rFonts w:ascii="Arial" w:hAnsi="Arial" w:cs="Arial"/>
              </w:rPr>
              <w:t>clinical staging (NIA-AA staging)</w:t>
            </w:r>
          </w:p>
        </w:tc>
        <w:tc>
          <w:tcPr>
            <w:tcW w:w="2655" w:type="dxa"/>
          </w:tcPr>
          <w:p w14:paraId="7AE126A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  <w:vMerge w:val="restart"/>
          </w:tcPr>
          <w:p w14:paraId="2A94427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Functional Activities Questionnaire (FAQ) score</w:t>
            </w:r>
          </w:p>
        </w:tc>
        <w:tc>
          <w:tcPr>
            <w:tcW w:w="1788" w:type="dxa"/>
            <w:vMerge w:val="restart"/>
          </w:tcPr>
          <w:p w14:paraId="14C67D7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21C578A3" w14:textId="77777777" w:rsidTr="00F440CB">
        <w:trPr>
          <w:trHeight w:val="45"/>
        </w:trPr>
        <w:tc>
          <w:tcPr>
            <w:tcW w:w="2115" w:type="dxa"/>
            <w:vMerge/>
          </w:tcPr>
          <w:p w14:paraId="1AFAD9A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247C42F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ognitive screening test (yes, no; test MoCA or MMSE Score/version if applicable;</w:t>
            </w:r>
          </w:p>
        </w:tc>
        <w:tc>
          <w:tcPr>
            <w:tcW w:w="2655" w:type="dxa"/>
          </w:tcPr>
          <w:p w14:paraId="4E20F3A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  <w:vMerge/>
          </w:tcPr>
          <w:p w14:paraId="612F971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788" w:type="dxa"/>
            <w:vMerge/>
          </w:tcPr>
          <w:p w14:paraId="79C5511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903A60" w:rsidRPr="005928F0" w14:paraId="459588D7" w14:textId="77777777" w:rsidTr="00F440CB">
        <w:trPr>
          <w:trHeight w:val="300"/>
        </w:trPr>
        <w:tc>
          <w:tcPr>
            <w:tcW w:w="2115" w:type="dxa"/>
            <w:vMerge/>
          </w:tcPr>
          <w:p w14:paraId="2FB1DA6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5514B5C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Functional test (yes, no, name of test)</w:t>
            </w:r>
          </w:p>
        </w:tc>
        <w:tc>
          <w:tcPr>
            <w:tcW w:w="2655" w:type="dxa"/>
          </w:tcPr>
          <w:p w14:paraId="168E5FA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6EF81A4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Amsterdam Instrumental Activities of Daily Living Questionnaire (A-IADL-Q) score</w:t>
            </w:r>
          </w:p>
        </w:tc>
        <w:tc>
          <w:tcPr>
            <w:tcW w:w="1788" w:type="dxa"/>
          </w:tcPr>
          <w:p w14:paraId="3F15E24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4BF00E4A" w14:textId="77777777" w:rsidTr="00F440CB">
        <w:trPr>
          <w:trHeight w:val="300"/>
        </w:trPr>
        <w:tc>
          <w:tcPr>
            <w:tcW w:w="2115" w:type="dxa"/>
            <w:vMerge/>
          </w:tcPr>
          <w:p w14:paraId="14AF86E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 w:val="restart"/>
          </w:tcPr>
          <w:p w14:paraId="2CD7543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Milestone events other than            Entry and visits</w:t>
            </w:r>
          </w:p>
          <w:p w14:paraId="5BC684F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 xml:space="preserve">occupation and driving </w:t>
            </w:r>
          </w:p>
          <w:p w14:paraId="69E7E06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3B630DF2">
              <w:rPr>
                <w:rFonts w:ascii="Arial" w:hAnsi="Arial" w:cs="Arial"/>
              </w:rPr>
              <w:t>eg</w:t>
            </w:r>
            <w:proofErr w:type="spellEnd"/>
            <w:proofErr w:type="gramEnd"/>
            <w:r w:rsidRPr="3B630DF2">
              <w:rPr>
                <w:rFonts w:ascii="Arial" w:hAnsi="Arial" w:cs="Arial"/>
              </w:rPr>
              <w:t xml:space="preserve"> healthcare service use </w:t>
            </w:r>
          </w:p>
          <w:p w14:paraId="7F98C61A" w14:textId="77777777" w:rsidR="00903A6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and dependence)</w:t>
            </w:r>
            <w:r>
              <w:rPr>
                <w:rFonts w:ascii="Arial" w:hAnsi="Arial" w:cs="Arial"/>
              </w:rPr>
              <w:t>; Has work,</w:t>
            </w:r>
          </w:p>
          <w:p w14:paraId="22F4C8DC" w14:textId="77777777" w:rsidR="00903A6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riving and/or work status </w:t>
            </w:r>
          </w:p>
          <w:p w14:paraId="23CA6BA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</w:rPr>
              <w:t>changed since the last visit</w:t>
            </w:r>
          </w:p>
        </w:tc>
        <w:tc>
          <w:tcPr>
            <w:tcW w:w="4679" w:type="dxa"/>
          </w:tcPr>
          <w:p w14:paraId="279197D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Neuropsychiatric Inventory Questionnaire (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NPI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Q</w:t>
            </w:r>
            <w:r w:rsidRPr="005928F0">
              <w:rPr>
                <w:rFonts w:ascii="Arial" w:hAnsi="Arial" w:cs="Arial"/>
                <w:shd w:val="clear" w:color="auto" w:fill="FFFFFF"/>
              </w:rPr>
              <w:t>)</w:t>
            </w:r>
          </w:p>
        </w:tc>
        <w:tc>
          <w:tcPr>
            <w:tcW w:w="1788" w:type="dxa"/>
          </w:tcPr>
          <w:p w14:paraId="177A5A8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54B01E11" w14:textId="77777777" w:rsidTr="00F440CB">
        <w:trPr>
          <w:trHeight w:val="300"/>
        </w:trPr>
        <w:tc>
          <w:tcPr>
            <w:tcW w:w="2115" w:type="dxa"/>
            <w:vMerge/>
          </w:tcPr>
          <w:p w14:paraId="5361028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4BAAC01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4679" w:type="dxa"/>
          </w:tcPr>
          <w:p w14:paraId="70993F3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Utilization in Dementia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Lite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 </w:t>
            </w:r>
            <w:r w:rsidRPr="005928F0">
              <w:rPr>
                <w:rFonts w:ascii="Arial" w:hAnsi="Arial" w:cs="Arial"/>
                <w:shd w:val="clear" w:color="auto" w:fill="FFFFFF"/>
              </w:rPr>
              <w:t>(RUD-Lite) score</w:t>
            </w:r>
          </w:p>
        </w:tc>
        <w:tc>
          <w:tcPr>
            <w:tcW w:w="1788" w:type="dxa"/>
          </w:tcPr>
          <w:p w14:paraId="421C59D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2E1ABA63" w14:textId="77777777" w:rsidTr="00F440CB">
        <w:trPr>
          <w:trHeight w:val="300"/>
        </w:trPr>
        <w:tc>
          <w:tcPr>
            <w:tcW w:w="2115" w:type="dxa"/>
            <w:vMerge/>
          </w:tcPr>
          <w:p w14:paraId="037E678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355F7A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340AFDE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Medical events of interest other than those in the MDS (yes, no)</w:t>
            </w:r>
          </w:p>
        </w:tc>
        <w:tc>
          <w:tcPr>
            <w:tcW w:w="1788" w:type="dxa"/>
          </w:tcPr>
          <w:p w14:paraId="24BAD21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</w:tr>
      <w:tr w:rsidR="00903A60" w:rsidRPr="005928F0" w14:paraId="5E94DDBB" w14:textId="77777777" w:rsidTr="00F440CB">
        <w:trPr>
          <w:trHeight w:val="300"/>
        </w:trPr>
        <w:tc>
          <w:tcPr>
            <w:tcW w:w="2115" w:type="dxa"/>
            <w:vMerge w:val="restart"/>
          </w:tcPr>
          <w:p w14:paraId="526D2F5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Safety</w:t>
            </w:r>
          </w:p>
        </w:tc>
        <w:tc>
          <w:tcPr>
            <w:tcW w:w="3425" w:type="dxa"/>
          </w:tcPr>
          <w:p w14:paraId="41BF2D5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Serious adverse event</w:t>
            </w:r>
            <w:r w:rsidRPr="005928F0">
              <w:rPr>
                <w:rFonts w:ascii="Arial" w:hAnsi="Arial" w:cs="Arial"/>
                <w:vertAlign w:val="superscript"/>
              </w:rPr>
              <w:t>†</w:t>
            </w:r>
            <w:r w:rsidRPr="005928F0">
              <w:rPr>
                <w:rFonts w:ascii="Arial" w:hAnsi="Arial" w:cs="Arial"/>
              </w:rPr>
              <w:t xml:space="preserve"> (Event since last visit yes, no and details including dates, </w:t>
            </w:r>
            <w:proofErr w:type="spellStart"/>
            <w:r w:rsidRPr="005928F0">
              <w:rPr>
                <w:rFonts w:ascii="Arial" w:hAnsi="Arial" w:cs="Arial"/>
              </w:rPr>
              <w:t>MEDdra</w:t>
            </w:r>
            <w:proofErr w:type="spellEnd"/>
            <w:r w:rsidRPr="005928F0">
              <w:rPr>
                <w:rFonts w:ascii="Arial" w:hAnsi="Arial" w:cs="Arial"/>
              </w:rPr>
              <w:t xml:space="preserve"> code, severity and outcome) </w:t>
            </w:r>
          </w:p>
        </w:tc>
        <w:tc>
          <w:tcPr>
            <w:tcW w:w="2655" w:type="dxa"/>
          </w:tcPr>
          <w:p w14:paraId="5E3A8C8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  <w:tc>
          <w:tcPr>
            <w:tcW w:w="4679" w:type="dxa"/>
          </w:tcPr>
          <w:p w14:paraId="072D62B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Outcomes (</w:t>
            </w:r>
            <w:proofErr w:type="spellStart"/>
            <w:r w:rsidRPr="005928F0">
              <w:rPr>
                <w:rFonts w:ascii="Arial" w:hAnsi="Arial" w:cs="Arial"/>
              </w:rPr>
              <w:t>eg</w:t>
            </w:r>
            <w:proofErr w:type="spellEnd"/>
            <w:r w:rsidRPr="005928F0">
              <w:rPr>
                <w:rFonts w:ascii="Arial" w:hAnsi="Arial" w:cs="Arial"/>
              </w:rPr>
              <w:t xml:space="preserve"> hospitalization, out-patient, rehabilitation, treatment regimen modification)</w:t>
            </w:r>
          </w:p>
        </w:tc>
        <w:tc>
          <w:tcPr>
            <w:tcW w:w="1788" w:type="dxa"/>
          </w:tcPr>
          <w:p w14:paraId="7331F51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</w:tr>
      <w:tr w:rsidR="00903A60" w:rsidRPr="00184907" w14:paraId="140AF12D" w14:textId="77777777" w:rsidTr="00F440CB">
        <w:trPr>
          <w:trHeight w:val="300"/>
        </w:trPr>
        <w:tc>
          <w:tcPr>
            <w:tcW w:w="2115" w:type="dxa"/>
            <w:vMerge/>
          </w:tcPr>
          <w:p w14:paraId="100B2F5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824FA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myloid-related imaging abnormalities (Event since last visit yes, no, not performed)</w:t>
            </w:r>
          </w:p>
        </w:tc>
        <w:tc>
          <w:tcPr>
            <w:tcW w:w="2655" w:type="dxa"/>
          </w:tcPr>
          <w:p w14:paraId="5DA024B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  <w:tc>
          <w:tcPr>
            <w:tcW w:w="4679" w:type="dxa"/>
            <w:vMerge w:val="restart"/>
          </w:tcPr>
          <w:p w14:paraId="63AD494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Outcomes (</w:t>
            </w:r>
            <w:proofErr w:type="spellStart"/>
            <w:r w:rsidRPr="005928F0">
              <w:rPr>
                <w:rFonts w:ascii="Arial" w:hAnsi="Arial" w:cs="Arial"/>
              </w:rPr>
              <w:t>eg</w:t>
            </w:r>
            <w:proofErr w:type="spellEnd"/>
            <w:r w:rsidRPr="005928F0">
              <w:rPr>
                <w:rFonts w:ascii="Arial" w:hAnsi="Arial" w:cs="Arial"/>
              </w:rPr>
              <w:t xml:space="preserve"> hospitalization, out-patient, rehabilitation, treatment regimen modification)</w:t>
            </w:r>
          </w:p>
          <w:p w14:paraId="09E24AD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88" w:type="dxa"/>
            <w:vMerge w:val="restart"/>
          </w:tcPr>
          <w:p w14:paraId="495D1C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lastRenderedPageBreak/>
              <w:t xml:space="preserve">When ARIA detected or DMT changed </w:t>
            </w:r>
            <w:r w:rsidRPr="005928F0">
              <w:rPr>
                <w:rFonts w:ascii="Arial" w:hAnsi="Arial" w:cs="Arial"/>
              </w:rPr>
              <w:lastRenderedPageBreak/>
              <w:t>because of tolerability</w:t>
            </w:r>
          </w:p>
        </w:tc>
      </w:tr>
      <w:tr w:rsidR="00903A60" w:rsidRPr="005928F0" w14:paraId="2CAE6157" w14:textId="77777777" w:rsidTr="00F440CB">
        <w:trPr>
          <w:trHeight w:val="300"/>
        </w:trPr>
        <w:tc>
          <w:tcPr>
            <w:tcW w:w="2115" w:type="dxa"/>
            <w:vMerge/>
          </w:tcPr>
          <w:p w14:paraId="02D310E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763B772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Infusion/injection reactions (Event since last visit yes, no, details)</w:t>
            </w:r>
          </w:p>
        </w:tc>
        <w:tc>
          <w:tcPr>
            <w:tcW w:w="2655" w:type="dxa"/>
          </w:tcPr>
          <w:p w14:paraId="6257173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  <w:tc>
          <w:tcPr>
            <w:tcW w:w="4679" w:type="dxa"/>
            <w:vMerge/>
          </w:tcPr>
          <w:p w14:paraId="4221A58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88" w:type="dxa"/>
            <w:vMerge/>
          </w:tcPr>
          <w:p w14:paraId="1FD7965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2D4C9C72" w14:textId="77777777" w:rsidTr="00F440CB">
        <w:trPr>
          <w:trHeight w:val="300"/>
        </w:trPr>
        <w:tc>
          <w:tcPr>
            <w:tcW w:w="2115" w:type="dxa"/>
            <w:vMerge/>
          </w:tcPr>
          <w:p w14:paraId="38D91E1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7C656B1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Other medical events of interest</w:t>
            </w:r>
            <w:r w:rsidRPr="3B630DF2">
              <w:rPr>
                <w:rFonts w:ascii="Arial" w:hAnsi="Arial" w:cs="Arial"/>
                <w:vertAlign w:val="superscript"/>
              </w:rPr>
              <w:t>‡</w:t>
            </w:r>
            <w:r w:rsidRPr="3B630DF2">
              <w:rPr>
                <w:rFonts w:ascii="Arial" w:hAnsi="Arial" w:cs="Arial"/>
              </w:rPr>
              <w:t xml:space="preserve"> (Event since last visit yes, no, details) malignancy, non-ARIA related neurological conditions, serious infections</w:t>
            </w:r>
          </w:p>
        </w:tc>
        <w:tc>
          <w:tcPr>
            <w:tcW w:w="2655" w:type="dxa"/>
          </w:tcPr>
          <w:p w14:paraId="59CA5DC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  <w:tc>
          <w:tcPr>
            <w:tcW w:w="4679" w:type="dxa"/>
            <w:vMerge/>
          </w:tcPr>
          <w:p w14:paraId="437C378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88" w:type="dxa"/>
            <w:vMerge/>
          </w:tcPr>
          <w:p w14:paraId="0F6B955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383C724C" w14:textId="77777777" w:rsidTr="00F440CB">
        <w:trPr>
          <w:cantSplit/>
          <w:trHeight w:val="300"/>
        </w:trPr>
        <w:tc>
          <w:tcPr>
            <w:tcW w:w="2115" w:type="dxa"/>
            <w:vMerge w:val="restart"/>
          </w:tcPr>
          <w:p w14:paraId="6F1A8E9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Patient and care partner outcomes</w:t>
            </w:r>
          </w:p>
        </w:tc>
        <w:tc>
          <w:tcPr>
            <w:tcW w:w="6080" w:type="dxa"/>
            <w:gridSpan w:val="2"/>
            <w:vMerge w:val="restart"/>
          </w:tcPr>
          <w:p w14:paraId="68DD142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None</w:t>
            </w:r>
          </w:p>
        </w:tc>
        <w:tc>
          <w:tcPr>
            <w:tcW w:w="4679" w:type="dxa"/>
          </w:tcPr>
          <w:p w14:paraId="045A887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Quality of Life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 </w:t>
            </w:r>
            <w:r w:rsidRPr="005928F0">
              <w:rPr>
                <w:rFonts w:ascii="Arial" w:hAnsi="Arial" w:cs="Arial"/>
                <w:shd w:val="clear" w:color="auto" w:fill="FFFFFF"/>
              </w:rPr>
              <w:t>in Alzheimer's Disease scale (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QoL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AD</w:t>
            </w:r>
            <w:r w:rsidRPr="005928F0">
              <w:rPr>
                <w:rFonts w:ascii="Arial" w:hAnsi="Arial" w:cs="Arial"/>
                <w:shd w:val="clear" w:color="auto" w:fill="FFFFFF"/>
              </w:rPr>
              <w:t>) score</w:t>
            </w:r>
          </w:p>
        </w:tc>
        <w:tc>
          <w:tcPr>
            <w:tcW w:w="1788" w:type="dxa"/>
          </w:tcPr>
          <w:p w14:paraId="2031F97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723DE449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01F9913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5E43FEDC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719513A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uro-QoL 5 dimensions 5 levels (EQ-5D-5L) score</w:t>
            </w:r>
          </w:p>
        </w:tc>
        <w:tc>
          <w:tcPr>
            <w:tcW w:w="1788" w:type="dxa"/>
          </w:tcPr>
          <w:p w14:paraId="7F1F63A0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4D71C916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4B6BCBC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0174F2C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E9358B8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Resource Utilization in Dementia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Lite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 </w:t>
            </w:r>
            <w:r w:rsidRPr="005928F0">
              <w:rPr>
                <w:rFonts w:ascii="Arial" w:hAnsi="Arial" w:cs="Arial"/>
                <w:shd w:val="clear" w:color="auto" w:fill="FFFFFF"/>
              </w:rPr>
              <w:t>(RUD-Lite) score</w:t>
            </w:r>
          </w:p>
        </w:tc>
        <w:tc>
          <w:tcPr>
            <w:tcW w:w="1788" w:type="dxa"/>
          </w:tcPr>
          <w:p w14:paraId="75BF782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3D0F098D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213C252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1B6988E2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3AB4FF6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Dependence Scale score</w:t>
            </w:r>
          </w:p>
        </w:tc>
        <w:tc>
          <w:tcPr>
            <w:tcW w:w="1788" w:type="dxa"/>
          </w:tcPr>
          <w:p w14:paraId="4CB7AA59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6094028C" w14:textId="77777777" w:rsidTr="00F440CB">
        <w:trPr>
          <w:trHeight w:val="300"/>
        </w:trPr>
        <w:tc>
          <w:tcPr>
            <w:tcW w:w="2115" w:type="dxa"/>
            <w:vMerge/>
          </w:tcPr>
          <w:p w14:paraId="04EE2B4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40003B4F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63F015B9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proofErr w:type="spellStart"/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Zarit</w:t>
            </w:r>
            <w:proofErr w:type="spellEnd"/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 xml:space="preserve"> Burden Interview score</w:t>
            </w:r>
          </w:p>
        </w:tc>
        <w:tc>
          <w:tcPr>
            <w:tcW w:w="1788" w:type="dxa"/>
          </w:tcPr>
          <w:p w14:paraId="0C7E33C0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1C58DCCD" w14:textId="77777777" w:rsidTr="00F440CB">
        <w:trPr>
          <w:trHeight w:val="96"/>
        </w:trPr>
        <w:tc>
          <w:tcPr>
            <w:tcW w:w="2115" w:type="dxa"/>
            <w:vMerge/>
          </w:tcPr>
          <w:p w14:paraId="29329EB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16005F07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274A4305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 xml:space="preserve">Neuropsychiatric Inventory Questionnaire </w:t>
            </w:r>
            <w:r w:rsidRPr="000B4307">
              <w:rPr>
                <w:rFonts w:ascii="Arial" w:hAnsi="Arial" w:cs="Arial"/>
                <w:shd w:val="clear" w:color="auto" w:fill="FFFFFF"/>
              </w:rPr>
              <w:t>(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NPI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Q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1788" w:type="dxa"/>
          </w:tcPr>
          <w:p w14:paraId="66F9E87C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184907" w14:paraId="4D3637D1" w14:textId="77777777" w:rsidTr="00F440CB">
        <w:trPr>
          <w:trHeight w:val="96"/>
        </w:trPr>
        <w:tc>
          <w:tcPr>
            <w:tcW w:w="2115" w:type="dxa"/>
            <w:vMerge/>
          </w:tcPr>
          <w:p w14:paraId="181B72B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700C08C7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18B9ACA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Alzheimer's Disease Cooperative Study - Activities of Daily Living Scale for use in Mild Cognitive Impairment (ADSC_ADL-MCI)</w:t>
            </w:r>
          </w:p>
        </w:tc>
        <w:tc>
          <w:tcPr>
            <w:tcW w:w="1788" w:type="dxa"/>
          </w:tcPr>
          <w:p w14:paraId="2620A3B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903A60" w:rsidRPr="00184907" w14:paraId="09E5B40E" w14:textId="77777777" w:rsidTr="00F440CB">
        <w:trPr>
          <w:trHeight w:val="300"/>
        </w:trPr>
        <w:tc>
          <w:tcPr>
            <w:tcW w:w="2115" w:type="dxa"/>
            <w:vMerge/>
          </w:tcPr>
          <w:p w14:paraId="3408229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3723061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4679" w:type="dxa"/>
          </w:tcPr>
          <w:p w14:paraId="55AE86E3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After final visit</w:t>
            </w:r>
          </w:p>
        </w:tc>
        <w:tc>
          <w:tcPr>
            <w:tcW w:w="1788" w:type="dxa"/>
          </w:tcPr>
          <w:p w14:paraId="237992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Clinical trial participation and/or eligibility</w:t>
            </w:r>
          </w:p>
        </w:tc>
      </w:tr>
      <w:tr w:rsidR="00903A60" w:rsidRPr="005928F0" w14:paraId="7DEEA4C0" w14:textId="77777777" w:rsidTr="00F440CB">
        <w:trPr>
          <w:trHeight w:val="300"/>
        </w:trPr>
        <w:tc>
          <w:tcPr>
            <w:tcW w:w="2115" w:type="dxa"/>
          </w:tcPr>
          <w:p w14:paraId="4C3925B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Discontinuation</w:t>
            </w:r>
          </w:p>
        </w:tc>
        <w:tc>
          <w:tcPr>
            <w:tcW w:w="3425" w:type="dxa"/>
          </w:tcPr>
          <w:p w14:paraId="476808B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Reason for discontinuation (including death)</w:t>
            </w:r>
          </w:p>
        </w:tc>
        <w:tc>
          <w:tcPr>
            <w:tcW w:w="2655" w:type="dxa"/>
          </w:tcPr>
          <w:p w14:paraId="7D2403C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fter final visit</w:t>
            </w:r>
          </w:p>
        </w:tc>
        <w:tc>
          <w:tcPr>
            <w:tcW w:w="4679" w:type="dxa"/>
          </w:tcPr>
          <w:p w14:paraId="69B2410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88" w:type="dxa"/>
          </w:tcPr>
          <w:p w14:paraId="7674E7D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473359CD" w14:textId="77777777" w:rsidR="00903A60" w:rsidRPr="005928F0" w:rsidRDefault="00903A60" w:rsidP="00903A60">
      <w:pPr>
        <w:spacing w:line="480" w:lineRule="auto"/>
        <w:rPr>
          <w:rFonts w:ascii="Arial" w:hAnsi="Arial" w:cs="Arial"/>
          <w:sz w:val="22"/>
          <w:szCs w:val="22"/>
        </w:rPr>
      </w:pPr>
    </w:p>
    <w:p w14:paraId="1808F7A6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 xml:space="preserve">* Using the International Standard Classification of Education </w:t>
      </w:r>
      <w:r w:rsidRPr="005928F0">
        <w:rPr>
          <w:rFonts w:ascii="Arial" w:hAnsi="Arial" w:cs="Arial"/>
          <w:sz w:val="22"/>
          <w:szCs w:val="22"/>
        </w:rPr>
        <w:fldChar w:fldCharType="begin"/>
      </w:r>
      <w:r w:rsidRPr="00903A60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United Nations Educational&lt;/Author&gt;&lt;RecNum&gt;605&lt;/RecNum&gt;&lt;DisplayText&gt;[13]&lt;/DisplayText&gt;&lt;record&gt;&lt;rec-number&gt;605&lt;/rec-number&gt;&lt;foreign-keys&gt;&lt;key app="EN" db-id="sz525zxv3xdae8etwpuptdertdaxwv9pfxdd" timestamp="1736419389"&gt;605&lt;/key&gt;&lt;/foreign-keys&gt;&lt;ref-type name="Journal Article"&gt;17&lt;/ref-type&gt;&lt;contributors&gt;&lt;authors&gt;&lt;author&gt;United Nations Educational, Scientific and Cultural Organization Institute for Statistics, &lt;/author&gt;&lt;/authors&gt;&lt;/contributors&gt;&lt;titles&gt;&lt;title&gt;International Standard Classification of Education (ISCED) 2011; available at https://uis.unesco.org/sites/default/files/documents/international-standard-classification-of-education-isced-2011-en.pdf. Accessed November 2024&lt;/title&gt;&lt;/titles&gt;&lt;dates&gt;&lt;/dates&gt;&lt;urls&gt;&lt;/urls&gt;&lt;/record&gt;&lt;/Cite&gt;&lt;/EndNote&gt;</w:instrText>
      </w:r>
      <w:r w:rsidRPr="005928F0">
        <w:rPr>
          <w:rFonts w:ascii="Arial" w:hAnsi="Arial" w:cs="Arial"/>
          <w:sz w:val="22"/>
          <w:szCs w:val="22"/>
        </w:rPr>
        <w:fldChar w:fldCharType="separate"/>
      </w:r>
      <w:r w:rsidRPr="00903A60">
        <w:rPr>
          <w:rFonts w:ascii="Arial" w:hAnsi="Arial" w:cs="Arial"/>
          <w:noProof/>
          <w:sz w:val="22"/>
          <w:szCs w:val="22"/>
          <w:lang w:val="en-US"/>
        </w:rPr>
        <w:t>[13]</w:t>
      </w:r>
      <w:r w:rsidRPr="005928F0">
        <w:rPr>
          <w:rFonts w:ascii="Arial" w:hAnsi="Arial" w:cs="Arial"/>
          <w:sz w:val="22"/>
          <w:szCs w:val="22"/>
        </w:rPr>
        <w:fldChar w:fldCharType="end"/>
      </w:r>
      <w:r w:rsidRPr="00903A60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2B115D8B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 xml:space="preserve">** Cerebrovascular and other vascular or cardiac disorders, </w:t>
      </w:r>
      <w:r w:rsidRPr="00903A60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psychiatric </w:t>
      </w:r>
      <w:r w:rsidRPr="00903A60">
        <w:rPr>
          <w:rFonts w:ascii="Arial" w:hAnsi="Arial" w:cs="Arial"/>
          <w:sz w:val="22"/>
          <w:szCs w:val="22"/>
          <w:lang w:val="en-US"/>
        </w:rPr>
        <w:t>conditions, other neurological/neurodegenerative conditions (including traumatic brain injury) as well as other significant other historic or on-going conditions including metabolic conditions (</w:t>
      </w:r>
      <w:proofErr w:type="spellStart"/>
      <w:r w:rsidRPr="00903A60">
        <w:rPr>
          <w:rFonts w:ascii="Arial" w:hAnsi="Arial" w:cs="Arial"/>
          <w:sz w:val="22"/>
          <w:szCs w:val="22"/>
          <w:lang w:val="en-US"/>
        </w:rPr>
        <w:t>eg</w:t>
      </w:r>
      <w:proofErr w:type="spellEnd"/>
      <w:r w:rsidRPr="00903A60">
        <w:rPr>
          <w:rFonts w:ascii="Arial" w:hAnsi="Arial" w:cs="Arial"/>
          <w:sz w:val="22"/>
          <w:szCs w:val="22"/>
          <w:lang w:val="en-US"/>
        </w:rPr>
        <w:t xml:space="preserve"> diabetes, obesity), malignancies, blood or lymphatic diseases, immune or autoimmune conditions, or history of severe or recurrent infections.</w:t>
      </w:r>
    </w:p>
    <w:p w14:paraId="543E66DA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lastRenderedPageBreak/>
        <w:t xml:space="preserve">† Death, is life-threatening, permanent/serious disability or incapacity, requires/prolongs hospitalization, congenital anomaly/birth defect, other medical important condition </w:t>
      </w:r>
      <w:r w:rsidRPr="0C1825C2">
        <w:rPr>
          <w:rFonts w:ascii="Arial" w:hAnsi="Arial" w:cs="Arial"/>
          <w:sz w:val="22"/>
          <w:szCs w:val="22"/>
        </w:rPr>
        <w:fldChar w:fldCharType="begin"/>
      </w:r>
      <w:r w:rsidRPr="00903A60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European Medicines Agency&lt;/Author&gt;&lt;RecNum&gt;633&lt;/RecNum&gt;&lt;DisplayText&gt;[39]&lt;/DisplayText&gt;&lt;record&gt;&lt;rec-number&gt;633&lt;/rec-number&gt;&lt;foreign-keys&gt;&lt;key app="EN" db-id="sz525zxv3xdae8etwpuptdertdaxwv9pfxdd" timestamp="1736419389"&gt;633&lt;/key&gt;&lt;/foreign-keys&gt;&lt;ref-type name="Online Database"&gt;45&lt;/ref-type&gt;&lt;contributors&gt;&lt;authors&gt;&lt;author&gt;European Medicines Agency,&lt;/author&gt;&lt;/authors&gt;&lt;/contributors&gt;&lt;titles&gt;&lt;title&gt;Serious adverse reaction. Available at https://www.ema.europa.eu/en/glossary/serious-adverse-reaction. Accessed November 2024&lt;/title&gt;&lt;/titles&gt;&lt;dates&gt;&lt;/dates&gt;&lt;urls&gt;&lt;/urls&gt;&lt;/record&gt;&lt;/Cite&gt;&lt;/EndNote&gt;</w:instrText>
      </w:r>
      <w:r w:rsidRPr="0C1825C2">
        <w:rPr>
          <w:rFonts w:ascii="Arial" w:hAnsi="Arial" w:cs="Arial"/>
          <w:sz w:val="22"/>
          <w:szCs w:val="22"/>
        </w:rPr>
        <w:fldChar w:fldCharType="separate"/>
      </w:r>
      <w:r w:rsidRPr="00903A60">
        <w:rPr>
          <w:rFonts w:ascii="Arial" w:hAnsi="Arial" w:cs="Arial"/>
          <w:noProof/>
          <w:sz w:val="22"/>
          <w:szCs w:val="22"/>
          <w:lang w:val="en-US"/>
        </w:rPr>
        <w:t>[39]</w:t>
      </w:r>
      <w:r w:rsidRPr="0C1825C2">
        <w:rPr>
          <w:rFonts w:ascii="Arial" w:hAnsi="Arial" w:cs="Arial"/>
          <w:sz w:val="22"/>
          <w:szCs w:val="22"/>
        </w:rPr>
        <w:fldChar w:fldCharType="end"/>
      </w:r>
      <w:r w:rsidRPr="00903A60">
        <w:rPr>
          <w:rFonts w:ascii="Arial" w:hAnsi="Arial" w:cs="Arial"/>
          <w:sz w:val="22"/>
          <w:szCs w:val="22"/>
          <w:lang w:val="en-US"/>
        </w:rPr>
        <w:t>.</w:t>
      </w:r>
    </w:p>
    <w:p w14:paraId="78FC8C5D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>‡ Including serious malignancy, serious infections, other non-ARIA related neurological conditions.</w:t>
      </w:r>
    </w:p>
    <w:p w14:paraId="0BA1BD74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>§ Antidepressants, anxiolytics, antipsychotics, antiseizure medications, sedatives, sleep aids (including continuous positive airway pressure), anti-diabetic and weight loss medication, cardiovascular medicines (</w:t>
      </w:r>
      <w:proofErr w:type="spellStart"/>
      <w:r w:rsidRPr="00903A60">
        <w:rPr>
          <w:rFonts w:ascii="Arial" w:hAnsi="Arial" w:cs="Arial"/>
          <w:sz w:val="22"/>
          <w:szCs w:val="22"/>
          <w:lang w:val="en-US"/>
        </w:rPr>
        <w:t>eg</w:t>
      </w:r>
      <w:proofErr w:type="spellEnd"/>
      <w:r w:rsidRPr="00903A60">
        <w:rPr>
          <w:rFonts w:ascii="Arial" w:hAnsi="Arial" w:cs="Arial"/>
          <w:sz w:val="22"/>
          <w:szCs w:val="22"/>
          <w:lang w:val="en-US"/>
        </w:rPr>
        <w:t xml:space="preserve"> antihypertensives, antilipidemic, antiplatelet, anticoagulants)</w:t>
      </w:r>
    </w:p>
    <w:p w14:paraId="56EDD3BF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>¶ Treatment-related adverse reaction or tolerability; lack of effectiveness or disease progression; patient or caregiver choice; scheduled stop or end of treatment; other (</w:t>
      </w:r>
      <w:proofErr w:type="spellStart"/>
      <w:r w:rsidRPr="00903A60">
        <w:rPr>
          <w:rFonts w:ascii="Arial" w:hAnsi="Arial" w:cs="Arial"/>
          <w:sz w:val="22"/>
          <w:szCs w:val="22"/>
          <w:lang w:val="en-US"/>
        </w:rPr>
        <w:t>eg</w:t>
      </w:r>
      <w:proofErr w:type="spellEnd"/>
      <w:r w:rsidRPr="00903A60">
        <w:rPr>
          <w:rFonts w:ascii="Arial" w:hAnsi="Arial" w:cs="Arial"/>
          <w:sz w:val="22"/>
          <w:szCs w:val="22"/>
          <w:lang w:val="en-US"/>
        </w:rPr>
        <w:t xml:space="preserve"> poor adherence) specified in a free text box.</w:t>
      </w:r>
    </w:p>
    <w:p w14:paraId="7CE12099" w14:textId="74213B45" w:rsidR="00903A60" w:rsidRPr="00903A60" w:rsidRDefault="00903A6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903A60" w:rsidRPr="00903A60" w:rsidSect="004B571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A60"/>
    <w:rsid w:val="000034B9"/>
    <w:rsid w:val="0000536D"/>
    <w:rsid w:val="000101BB"/>
    <w:rsid w:val="0001254F"/>
    <w:rsid w:val="0001383B"/>
    <w:rsid w:val="00014B74"/>
    <w:rsid w:val="0001654E"/>
    <w:rsid w:val="00023555"/>
    <w:rsid w:val="000238B1"/>
    <w:rsid w:val="00027DE7"/>
    <w:rsid w:val="00041576"/>
    <w:rsid w:val="000419D8"/>
    <w:rsid w:val="00043D6C"/>
    <w:rsid w:val="00045F47"/>
    <w:rsid w:val="00046FFC"/>
    <w:rsid w:val="00060AE9"/>
    <w:rsid w:val="000710D2"/>
    <w:rsid w:val="0007717A"/>
    <w:rsid w:val="00083A99"/>
    <w:rsid w:val="00094EB7"/>
    <w:rsid w:val="000A0D5D"/>
    <w:rsid w:val="000A0F2A"/>
    <w:rsid w:val="000A32F4"/>
    <w:rsid w:val="000A4330"/>
    <w:rsid w:val="000A5047"/>
    <w:rsid w:val="000B23E2"/>
    <w:rsid w:val="000B2AED"/>
    <w:rsid w:val="000C44B7"/>
    <w:rsid w:val="000C6953"/>
    <w:rsid w:val="000D022C"/>
    <w:rsid w:val="000D1D11"/>
    <w:rsid w:val="000D2A8A"/>
    <w:rsid w:val="000E53EA"/>
    <w:rsid w:val="000F3861"/>
    <w:rsid w:val="000F4291"/>
    <w:rsid w:val="000F4BB5"/>
    <w:rsid w:val="000F5CD0"/>
    <w:rsid w:val="00105FE5"/>
    <w:rsid w:val="001116B2"/>
    <w:rsid w:val="00113E06"/>
    <w:rsid w:val="0011682E"/>
    <w:rsid w:val="00121301"/>
    <w:rsid w:val="0012291B"/>
    <w:rsid w:val="001347DC"/>
    <w:rsid w:val="00136893"/>
    <w:rsid w:val="00143E74"/>
    <w:rsid w:val="00146722"/>
    <w:rsid w:val="00147764"/>
    <w:rsid w:val="001634C0"/>
    <w:rsid w:val="00166955"/>
    <w:rsid w:val="001701FC"/>
    <w:rsid w:val="001704FD"/>
    <w:rsid w:val="00175610"/>
    <w:rsid w:val="00175A7E"/>
    <w:rsid w:val="00180485"/>
    <w:rsid w:val="00182813"/>
    <w:rsid w:val="00184907"/>
    <w:rsid w:val="00195F04"/>
    <w:rsid w:val="00196128"/>
    <w:rsid w:val="001A3576"/>
    <w:rsid w:val="001A5DCF"/>
    <w:rsid w:val="001B31D5"/>
    <w:rsid w:val="001B375E"/>
    <w:rsid w:val="001B4FE6"/>
    <w:rsid w:val="001C0158"/>
    <w:rsid w:val="001C0904"/>
    <w:rsid w:val="001C25D4"/>
    <w:rsid w:val="001C3AEB"/>
    <w:rsid w:val="001C41DC"/>
    <w:rsid w:val="001C7D1F"/>
    <w:rsid w:val="001D3202"/>
    <w:rsid w:val="001E799F"/>
    <w:rsid w:val="001F1EBB"/>
    <w:rsid w:val="001F6253"/>
    <w:rsid w:val="001F7A80"/>
    <w:rsid w:val="002047E5"/>
    <w:rsid w:val="00204F38"/>
    <w:rsid w:val="00210E18"/>
    <w:rsid w:val="002129AE"/>
    <w:rsid w:val="00213B7F"/>
    <w:rsid w:val="002248D2"/>
    <w:rsid w:val="00227E18"/>
    <w:rsid w:val="00234414"/>
    <w:rsid w:val="002364AA"/>
    <w:rsid w:val="0024105F"/>
    <w:rsid w:val="00241A0F"/>
    <w:rsid w:val="00241CBC"/>
    <w:rsid w:val="002444D6"/>
    <w:rsid w:val="00253A79"/>
    <w:rsid w:val="00264ED8"/>
    <w:rsid w:val="002658D2"/>
    <w:rsid w:val="0026673F"/>
    <w:rsid w:val="002810D0"/>
    <w:rsid w:val="002820D2"/>
    <w:rsid w:val="002873BB"/>
    <w:rsid w:val="002A183D"/>
    <w:rsid w:val="002A3C29"/>
    <w:rsid w:val="002A695F"/>
    <w:rsid w:val="002B3DAE"/>
    <w:rsid w:val="002B62A1"/>
    <w:rsid w:val="002B62ED"/>
    <w:rsid w:val="002C16C9"/>
    <w:rsid w:val="002C2109"/>
    <w:rsid w:val="002C2B8B"/>
    <w:rsid w:val="002C3151"/>
    <w:rsid w:val="002C55E7"/>
    <w:rsid w:val="002C6815"/>
    <w:rsid w:val="002D0715"/>
    <w:rsid w:val="002D2020"/>
    <w:rsid w:val="002D4EE7"/>
    <w:rsid w:val="002E4EA2"/>
    <w:rsid w:val="002F2BA2"/>
    <w:rsid w:val="002F5D62"/>
    <w:rsid w:val="003009E2"/>
    <w:rsid w:val="00303F22"/>
    <w:rsid w:val="003049FF"/>
    <w:rsid w:val="00317C88"/>
    <w:rsid w:val="00331CDB"/>
    <w:rsid w:val="00332791"/>
    <w:rsid w:val="00335657"/>
    <w:rsid w:val="00345F82"/>
    <w:rsid w:val="00347674"/>
    <w:rsid w:val="003513A7"/>
    <w:rsid w:val="0035332C"/>
    <w:rsid w:val="0035432B"/>
    <w:rsid w:val="0036230A"/>
    <w:rsid w:val="00363793"/>
    <w:rsid w:val="00366E7A"/>
    <w:rsid w:val="0037225B"/>
    <w:rsid w:val="00373B9D"/>
    <w:rsid w:val="0037487B"/>
    <w:rsid w:val="00381DDD"/>
    <w:rsid w:val="00386CFF"/>
    <w:rsid w:val="00387477"/>
    <w:rsid w:val="00391F0C"/>
    <w:rsid w:val="00394C06"/>
    <w:rsid w:val="003A5E78"/>
    <w:rsid w:val="003B0BC0"/>
    <w:rsid w:val="003B387A"/>
    <w:rsid w:val="003C50CD"/>
    <w:rsid w:val="003D186D"/>
    <w:rsid w:val="003D4CC9"/>
    <w:rsid w:val="003F6098"/>
    <w:rsid w:val="003F723F"/>
    <w:rsid w:val="004035C2"/>
    <w:rsid w:val="00413106"/>
    <w:rsid w:val="00413208"/>
    <w:rsid w:val="004159B3"/>
    <w:rsid w:val="0041622E"/>
    <w:rsid w:val="00416DBC"/>
    <w:rsid w:val="00420818"/>
    <w:rsid w:val="00423BED"/>
    <w:rsid w:val="00430C03"/>
    <w:rsid w:val="004316E6"/>
    <w:rsid w:val="00433CBD"/>
    <w:rsid w:val="00434BBD"/>
    <w:rsid w:val="004407C7"/>
    <w:rsid w:val="004635EB"/>
    <w:rsid w:val="00466739"/>
    <w:rsid w:val="00466F79"/>
    <w:rsid w:val="004717A8"/>
    <w:rsid w:val="00471B69"/>
    <w:rsid w:val="00472A7A"/>
    <w:rsid w:val="00473A17"/>
    <w:rsid w:val="00483868"/>
    <w:rsid w:val="00493E17"/>
    <w:rsid w:val="004A114A"/>
    <w:rsid w:val="004A11E7"/>
    <w:rsid w:val="004A1B3A"/>
    <w:rsid w:val="004B1901"/>
    <w:rsid w:val="004B5714"/>
    <w:rsid w:val="004B6400"/>
    <w:rsid w:val="004B6AD5"/>
    <w:rsid w:val="004C209A"/>
    <w:rsid w:val="004C4173"/>
    <w:rsid w:val="004D0956"/>
    <w:rsid w:val="004D1C1B"/>
    <w:rsid w:val="004D65F9"/>
    <w:rsid w:val="004E600A"/>
    <w:rsid w:val="004E7008"/>
    <w:rsid w:val="004F1AB7"/>
    <w:rsid w:val="0050238B"/>
    <w:rsid w:val="005103FB"/>
    <w:rsid w:val="00510E82"/>
    <w:rsid w:val="00515D4C"/>
    <w:rsid w:val="0052536A"/>
    <w:rsid w:val="005350E0"/>
    <w:rsid w:val="00535D69"/>
    <w:rsid w:val="005429A4"/>
    <w:rsid w:val="005451AD"/>
    <w:rsid w:val="0055178A"/>
    <w:rsid w:val="00551966"/>
    <w:rsid w:val="00552A02"/>
    <w:rsid w:val="00554717"/>
    <w:rsid w:val="005569CB"/>
    <w:rsid w:val="00556A51"/>
    <w:rsid w:val="005670AC"/>
    <w:rsid w:val="00570014"/>
    <w:rsid w:val="005719F8"/>
    <w:rsid w:val="00576BFC"/>
    <w:rsid w:val="00580F8F"/>
    <w:rsid w:val="005A08E2"/>
    <w:rsid w:val="005A4BD6"/>
    <w:rsid w:val="005C2224"/>
    <w:rsid w:val="005D47E0"/>
    <w:rsid w:val="0062297D"/>
    <w:rsid w:val="00624EBE"/>
    <w:rsid w:val="00632BDF"/>
    <w:rsid w:val="00642314"/>
    <w:rsid w:val="00642986"/>
    <w:rsid w:val="00643AD4"/>
    <w:rsid w:val="00646C72"/>
    <w:rsid w:val="00656FCD"/>
    <w:rsid w:val="00670298"/>
    <w:rsid w:val="006714BB"/>
    <w:rsid w:val="006741E4"/>
    <w:rsid w:val="00677037"/>
    <w:rsid w:val="006849E6"/>
    <w:rsid w:val="00692883"/>
    <w:rsid w:val="00693320"/>
    <w:rsid w:val="00693D9F"/>
    <w:rsid w:val="00695021"/>
    <w:rsid w:val="006A6F52"/>
    <w:rsid w:val="006B7019"/>
    <w:rsid w:val="006C267B"/>
    <w:rsid w:val="006C63AE"/>
    <w:rsid w:val="006D6BD6"/>
    <w:rsid w:val="006F1B48"/>
    <w:rsid w:val="006F4286"/>
    <w:rsid w:val="007015ED"/>
    <w:rsid w:val="007052D5"/>
    <w:rsid w:val="00707689"/>
    <w:rsid w:val="007079CD"/>
    <w:rsid w:val="007152F7"/>
    <w:rsid w:val="00720D2E"/>
    <w:rsid w:val="00722096"/>
    <w:rsid w:val="007261FE"/>
    <w:rsid w:val="00733D25"/>
    <w:rsid w:val="00734ADF"/>
    <w:rsid w:val="00737A34"/>
    <w:rsid w:val="007409D3"/>
    <w:rsid w:val="007452FE"/>
    <w:rsid w:val="00754BB2"/>
    <w:rsid w:val="007658A7"/>
    <w:rsid w:val="00777D9E"/>
    <w:rsid w:val="0078453C"/>
    <w:rsid w:val="00785E0C"/>
    <w:rsid w:val="00786523"/>
    <w:rsid w:val="00792377"/>
    <w:rsid w:val="00795187"/>
    <w:rsid w:val="00797E64"/>
    <w:rsid w:val="007A7A23"/>
    <w:rsid w:val="007B33D9"/>
    <w:rsid w:val="007B465A"/>
    <w:rsid w:val="007B4A2B"/>
    <w:rsid w:val="007B6863"/>
    <w:rsid w:val="007C37A2"/>
    <w:rsid w:val="007C7C19"/>
    <w:rsid w:val="007D235B"/>
    <w:rsid w:val="007D44E3"/>
    <w:rsid w:val="007D4E26"/>
    <w:rsid w:val="007D532E"/>
    <w:rsid w:val="007D54A1"/>
    <w:rsid w:val="007D617F"/>
    <w:rsid w:val="007D79B2"/>
    <w:rsid w:val="007F293B"/>
    <w:rsid w:val="0080400C"/>
    <w:rsid w:val="008057E5"/>
    <w:rsid w:val="008112DC"/>
    <w:rsid w:val="00825563"/>
    <w:rsid w:val="008307E1"/>
    <w:rsid w:val="00831FD5"/>
    <w:rsid w:val="00836BF3"/>
    <w:rsid w:val="008370AA"/>
    <w:rsid w:val="0084079C"/>
    <w:rsid w:val="008416B1"/>
    <w:rsid w:val="008417EC"/>
    <w:rsid w:val="00841DA9"/>
    <w:rsid w:val="008479E0"/>
    <w:rsid w:val="00853FFE"/>
    <w:rsid w:val="00854440"/>
    <w:rsid w:val="00856706"/>
    <w:rsid w:val="008570DA"/>
    <w:rsid w:val="00861C2A"/>
    <w:rsid w:val="0086439A"/>
    <w:rsid w:val="008678A9"/>
    <w:rsid w:val="008729B0"/>
    <w:rsid w:val="00874F01"/>
    <w:rsid w:val="00881AEE"/>
    <w:rsid w:val="0088202C"/>
    <w:rsid w:val="0088472A"/>
    <w:rsid w:val="008918FC"/>
    <w:rsid w:val="00892B0F"/>
    <w:rsid w:val="008A22BD"/>
    <w:rsid w:val="008B35C5"/>
    <w:rsid w:val="008B642A"/>
    <w:rsid w:val="008B6C89"/>
    <w:rsid w:val="008C07A1"/>
    <w:rsid w:val="008C4649"/>
    <w:rsid w:val="008D3B9D"/>
    <w:rsid w:val="008D688A"/>
    <w:rsid w:val="008E32EE"/>
    <w:rsid w:val="008E4CAB"/>
    <w:rsid w:val="008E60BA"/>
    <w:rsid w:val="008F1FA9"/>
    <w:rsid w:val="00900E2B"/>
    <w:rsid w:val="00901459"/>
    <w:rsid w:val="009030E6"/>
    <w:rsid w:val="0090338D"/>
    <w:rsid w:val="009036AB"/>
    <w:rsid w:val="00903A60"/>
    <w:rsid w:val="00914DAE"/>
    <w:rsid w:val="0091558F"/>
    <w:rsid w:val="00916334"/>
    <w:rsid w:val="00917804"/>
    <w:rsid w:val="00925724"/>
    <w:rsid w:val="00926F49"/>
    <w:rsid w:val="00937F54"/>
    <w:rsid w:val="0094090D"/>
    <w:rsid w:val="009417ED"/>
    <w:rsid w:val="00942AFE"/>
    <w:rsid w:val="009474B0"/>
    <w:rsid w:val="00947771"/>
    <w:rsid w:val="00957F1C"/>
    <w:rsid w:val="00965A81"/>
    <w:rsid w:val="00967D06"/>
    <w:rsid w:val="00974B65"/>
    <w:rsid w:val="00976735"/>
    <w:rsid w:val="0097767B"/>
    <w:rsid w:val="00980099"/>
    <w:rsid w:val="0098212A"/>
    <w:rsid w:val="00984684"/>
    <w:rsid w:val="00985490"/>
    <w:rsid w:val="009967F7"/>
    <w:rsid w:val="009A3421"/>
    <w:rsid w:val="009B4E34"/>
    <w:rsid w:val="009B60A4"/>
    <w:rsid w:val="009D293C"/>
    <w:rsid w:val="009D4021"/>
    <w:rsid w:val="009E1D4C"/>
    <w:rsid w:val="009F26A8"/>
    <w:rsid w:val="009F440B"/>
    <w:rsid w:val="009F5439"/>
    <w:rsid w:val="00A03DFE"/>
    <w:rsid w:val="00A06E1E"/>
    <w:rsid w:val="00A0749A"/>
    <w:rsid w:val="00A16F7B"/>
    <w:rsid w:val="00A24E11"/>
    <w:rsid w:val="00A2637A"/>
    <w:rsid w:val="00A45ACB"/>
    <w:rsid w:val="00A47E79"/>
    <w:rsid w:val="00A518BC"/>
    <w:rsid w:val="00A527B8"/>
    <w:rsid w:val="00A5554C"/>
    <w:rsid w:val="00A621A6"/>
    <w:rsid w:val="00A6283C"/>
    <w:rsid w:val="00A957DD"/>
    <w:rsid w:val="00AA1C82"/>
    <w:rsid w:val="00AA522C"/>
    <w:rsid w:val="00AA7543"/>
    <w:rsid w:val="00AA7CB9"/>
    <w:rsid w:val="00AB0490"/>
    <w:rsid w:val="00AB1C80"/>
    <w:rsid w:val="00AB2B76"/>
    <w:rsid w:val="00AB3C2B"/>
    <w:rsid w:val="00AC1403"/>
    <w:rsid w:val="00AC2E98"/>
    <w:rsid w:val="00AC3E71"/>
    <w:rsid w:val="00AC4695"/>
    <w:rsid w:val="00AD0B39"/>
    <w:rsid w:val="00AD3D61"/>
    <w:rsid w:val="00AD3DA8"/>
    <w:rsid w:val="00AD61C2"/>
    <w:rsid w:val="00AE7B1D"/>
    <w:rsid w:val="00AF37EF"/>
    <w:rsid w:val="00AF4B27"/>
    <w:rsid w:val="00AF5A23"/>
    <w:rsid w:val="00B02CE2"/>
    <w:rsid w:val="00B032C7"/>
    <w:rsid w:val="00B040A1"/>
    <w:rsid w:val="00B12CA1"/>
    <w:rsid w:val="00B2062B"/>
    <w:rsid w:val="00B21C85"/>
    <w:rsid w:val="00B25DDB"/>
    <w:rsid w:val="00B27444"/>
    <w:rsid w:val="00B31F54"/>
    <w:rsid w:val="00B33365"/>
    <w:rsid w:val="00B41F1F"/>
    <w:rsid w:val="00B6057E"/>
    <w:rsid w:val="00B628E4"/>
    <w:rsid w:val="00B63ADE"/>
    <w:rsid w:val="00B65723"/>
    <w:rsid w:val="00B73EA6"/>
    <w:rsid w:val="00B746E8"/>
    <w:rsid w:val="00B8189C"/>
    <w:rsid w:val="00B849C6"/>
    <w:rsid w:val="00B874FE"/>
    <w:rsid w:val="00B930E5"/>
    <w:rsid w:val="00B94063"/>
    <w:rsid w:val="00BA452B"/>
    <w:rsid w:val="00BA6BB3"/>
    <w:rsid w:val="00BA6D23"/>
    <w:rsid w:val="00BB2451"/>
    <w:rsid w:val="00BC1ED4"/>
    <w:rsid w:val="00BC5B27"/>
    <w:rsid w:val="00BC61FB"/>
    <w:rsid w:val="00BD6AD8"/>
    <w:rsid w:val="00BD7974"/>
    <w:rsid w:val="00BE227C"/>
    <w:rsid w:val="00BE5180"/>
    <w:rsid w:val="00BF5436"/>
    <w:rsid w:val="00BF6EBF"/>
    <w:rsid w:val="00C0125C"/>
    <w:rsid w:val="00C14464"/>
    <w:rsid w:val="00C154FB"/>
    <w:rsid w:val="00C200EE"/>
    <w:rsid w:val="00C20454"/>
    <w:rsid w:val="00C20D04"/>
    <w:rsid w:val="00C2179A"/>
    <w:rsid w:val="00C36CB3"/>
    <w:rsid w:val="00C42891"/>
    <w:rsid w:val="00C438B2"/>
    <w:rsid w:val="00C50086"/>
    <w:rsid w:val="00C50531"/>
    <w:rsid w:val="00C5264B"/>
    <w:rsid w:val="00C53BB3"/>
    <w:rsid w:val="00C56862"/>
    <w:rsid w:val="00C603B8"/>
    <w:rsid w:val="00C64619"/>
    <w:rsid w:val="00C67E63"/>
    <w:rsid w:val="00C74253"/>
    <w:rsid w:val="00C74F69"/>
    <w:rsid w:val="00C84DA9"/>
    <w:rsid w:val="00C925CD"/>
    <w:rsid w:val="00C95706"/>
    <w:rsid w:val="00CA35F4"/>
    <w:rsid w:val="00CA710D"/>
    <w:rsid w:val="00CC5126"/>
    <w:rsid w:val="00CD206F"/>
    <w:rsid w:val="00CD3B19"/>
    <w:rsid w:val="00CD6145"/>
    <w:rsid w:val="00CE1449"/>
    <w:rsid w:val="00CE1702"/>
    <w:rsid w:val="00CE492B"/>
    <w:rsid w:val="00CF490E"/>
    <w:rsid w:val="00CF523E"/>
    <w:rsid w:val="00CF744E"/>
    <w:rsid w:val="00D00D4C"/>
    <w:rsid w:val="00D01B73"/>
    <w:rsid w:val="00D21BC4"/>
    <w:rsid w:val="00D22707"/>
    <w:rsid w:val="00D23DF8"/>
    <w:rsid w:val="00D24A49"/>
    <w:rsid w:val="00D40ED9"/>
    <w:rsid w:val="00D41530"/>
    <w:rsid w:val="00D44A75"/>
    <w:rsid w:val="00D45B01"/>
    <w:rsid w:val="00D46DD2"/>
    <w:rsid w:val="00D5652E"/>
    <w:rsid w:val="00D60B95"/>
    <w:rsid w:val="00D60C7E"/>
    <w:rsid w:val="00D61836"/>
    <w:rsid w:val="00D667A2"/>
    <w:rsid w:val="00D715A9"/>
    <w:rsid w:val="00D729D7"/>
    <w:rsid w:val="00D74E17"/>
    <w:rsid w:val="00D86DA9"/>
    <w:rsid w:val="00D909A2"/>
    <w:rsid w:val="00D95200"/>
    <w:rsid w:val="00D965BA"/>
    <w:rsid w:val="00D97493"/>
    <w:rsid w:val="00D97CF8"/>
    <w:rsid w:val="00DA2C75"/>
    <w:rsid w:val="00DB0A37"/>
    <w:rsid w:val="00DB6DDE"/>
    <w:rsid w:val="00DB6E48"/>
    <w:rsid w:val="00DC1E2D"/>
    <w:rsid w:val="00DC4435"/>
    <w:rsid w:val="00DD4087"/>
    <w:rsid w:val="00DD4613"/>
    <w:rsid w:val="00DE2F36"/>
    <w:rsid w:val="00DE64C6"/>
    <w:rsid w:val="00DE74D8"/>
    <w:rsid w:val="00DF0AD9"/>
    <w:rsid w:val="00DF1304"/>
    <w:rsid w:val="00DF2EF7"/>
    <w:rsid w:val="00DF3ED0"/>
    <w:rsid w:val="00DF4471"/>
    <w:rsid w:val="00DF6A95"/>
    <w:rsid w:val="00E01307"/>
    <w:rsid w:val="00E03F33"/>
    <w:rsid w:val="00E04767"/>
    <w:rsid w:val="00E06502"/>
    <w:rsid w:val="00E0785D"/>
    <w:rsid w:val="00E14CEC"/>
    <w:rsid w:val="00E232D8"/>
    <w:rsid w:val="00E23636"/>
    <w:rsid w:val="00E2544C"/>
    <w:rsid w:val="00E4041B"/>
    <w:rsid w:val="00E4368C"/>
    <w:rsid w:val="00E459F7"/>
    <w:rsid w:val="00E468CA"/>
    <w:rsid w:val="00E46B72"/>
    <w:rsid w:val="00E50416"/>
    <w:rsid w:val="00E53893"/>
    <w:rsid w:val="00E54F67"/>
    <w:rsid w:val="00E56FC8"/>
    <w:rsid w:val="00E60D6F"/>
    <w:rsid w:val="00E70A92"/>
    <w:rsid w:val="00E806FC"/>
    <w:rsid w:val="00E83213"/>
    <w:rsid w:val="00EA1E4D"/>
    <w:rsid w:val="00EA77F4"/>
    <w:rsid w:val="00EA7BD8"/>
    <w:rsid w:val="00EA7CBD"/>
    <w:rsid w:val="00EB149D"/>
    <w:rsid w:val="00EC2C94"/>
    <w:rsid w:val="00EC483D"/>
    <w:rsid w:val="00EC61B6"/>
    <w:rsid w:val="00ED074B"/>
    <w:rsid w:val="00EE0702"/>
    <w:rsid w:val="00EF0551"/>
    <w:rsid w:val="00EF7131"/>
    <w:rsid w:val="00F0250A"/>
    <w:rsid w:val="00F03B5E"/>
    <w:rsid w:val="00F10E62"/>
    <w:rsid w:val="00F1781D"/>
    <w:rsid w:val="00F4012C"/>
    <w:rsid w:val="00F404AD"/>
    <w:rsid w:val="00F40730"/>
    <w:rsid w:val="00F42278"/>
    <w:rsid w:val="00F43B3B"/>
    <w:rsid w:val="00F440CB"/>
    <w:rsid w:val="00F46A61"/>
    <w:rsid w:val="00F54E44"/>
    <w:rsid w:val="00F55B2B"/>
    <w:rsid w:val="00F57A32"/>
    <w:rsid w:val="00F57C37"/>
    <w:rsid w:val="00F62315"/>
    <w:rsid w:val="00F80242"/>
    <w:rsid w:val="00F80CB3"/>
    <w:rsid w:val="00F84244"/>
    <w:rsid w:val="00F91E81"/>
    <w:rsid w:val="00F96989"/>
    <w:rsid w:val="00F97CCF"/>
    <w:rsid w:val="00FA097D"/>
    <w:rsid w:val="00FA0B3C"/>
    <w:rsid w:val="00FA1F3A"/>
    <w:rsid w:val="00FB0AA0"/>
    <w:rsid w:val="00FB5504"/>
    <w:rsid w:val="00FB65A5"/>
    <w:rsid w:val="00FC00BB"/>
    <w:rsid w:val="00FD3BEF"/>
    <w:rsid w:val="00FE24FA"/>
    <w:rsid w:val="00FE4AAF"/>
    <w:rsid w:val="00FE539C"/>
    <w:rsid w:val="00FE7C97"/>
    <w:rsid w:val="00FF0B47"/>
    <w:rsid w:val="00FF2745"/>
    <w:rsid w:val="00FF35CD"/>
    <w:rsid w:val="00FF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8D474"/>
  <w15:chartTrackingRefBased/>
  <w15:docId w15:val="{DC40994A-7919-2E46-9A14-130CA8D2E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03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3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3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3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3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3A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3A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3A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3A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3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3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3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3A6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3A6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3A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3A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3A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3A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3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03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3A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3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3A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03A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3A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03A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3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3A6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3A60"/>
    <w:rPr>
      <w:b/>
      <w:bCs/>
      <w:smallCaps/>
      <w:color w:val="0F4761" w:themeColor="accent1" w:themeShade="BF"/>
      <w:spacing w:val="5"/>
    </w:rPr>
  </w:style>
  <w:style w:type="paragraph" w:styleId="NurText">
    <w:name w:val="Plain Text"/>
    <w:basedOn w:val="Standard"/>
    <w:link w:val="NurTextZchn"/>
    <w:uiPriority w:val="99"/>
    <w:unhideWhenUsed/>
    <w:rsid w:val="00903A60"/>
    <w:pPr>
      <w:spacing w:line="259" w:lineRule="auto"/>
    </w:pPr>
    <w:rPr>
      <w:rFonts w:ascii="Consolas" w:hAnsi="Consolas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rsid w:val="00903A60"/>
    <w:rPr>
      <w:rFonts w:ascii="Consolas" w:hAnsi="Consolas"/>
      <w:sz w:val="21"/>
      <w:szCs w:val="21"/>
      <w:lang w:val="en-GB"/>
    </w:rPr>
  </w:style>
  <w:style w:type="table" w:styleId="Tabellenraster">
    <w:name w:val="Table Grid"/>
    <w:basedOn w:val="NormaleTabelle"/>
    <w:uiPriority w:val="39"/>
    <w:rsid w:val="00903A6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03A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3A60"/>
    <w:pPr>
      <w:spacing w:line="259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3A60"/>
    <w:rPr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903A60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767B"/>
    <w:pPr>
      <w:spacing w:line="240" w:lineRule="auto"/>
    </w:pPr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767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E4C8E3-D32E-E946-96E7-029D5A569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64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eczky, Robert G</dc:creator>
  <cp:keywords/>
  <dc:description/>
  <cp:lastModifiedBy>Perneczky, Robert G</cp:lastModifiedBy>
  <cp:revision>5</cp:revision>
  <dcterms:created xsi:type="dcterms:W3CDTF">2025-01-12T18:04:00Z</dcterms:created>
  <dcterms:modified xsi:type="dcterms:W3CDTF">2025-02-11T18:08:00Z</dcterms:modified>
</cp:coreProperties>
</file>